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C66FF" w14:textId="57BB380E" w:rsidR="00427B98" w:rsidRPr="0002588B" w:rsidRDefault="00427B98" w:rsidP="00427B98">
      <w:pPr>
        <w:rPr>
          <w:rFonts w:ascii="Cambria" w:hAnsi="Cambria"/>
          <w:b/>
          <w:bCs/>
          <w:color w:val="000000" w:themeColor="text1"/>
          <w:lang w:val="en-AU"/>
        </w:rPr>
      </w:pPr>
      <w:r w:rsidRPr="0002588B">
        <w:rPr>
          <w:rFonts w:ascii="Cambria" w:hAnsi="Cambria"/>
          <w:b/>
          <w:bCs/>
          <w:color w:val="000000" w:themeColor="text1"/>
          <w:lang w:val="en-AU"/>
        </w:rPr>
        <w:t>D</w:t>
      </w:r>
      <w:bookmarkStart w:id="0" w:name="_GoBack"/>
      <w:bookmarkEnd w:id="0"/>
      <w:r w:rsidRPr="0002588B">
        <w:rPr>
          <w:rFonts w:ascii="Cambria" w:hAnsi="Cambria"/>
          <w:b/>
          <w:bCs/>
          <w:color w:val="000000" w:themeColor="text1"/>
          <w:lang w:val="en-AU"/>
        </w:rPr>
        <w:t>etailed properties of articles included in the final synthe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1214"/>
        <w:gridCol w:w="902"/>
        <w:gridCol w:w="482"/>
        <w:gridCol w:w="968"/>
        <w:gridCol w:w="835"/>
        <w:gridCol w:w="988"/>
        <w:gridCol w:w="622"/>
        <w:gridCol w:w="742"/>
        <w:gridCol w:w="1028"/>
        <w:gridCol w:w="769"/>
        <w:gridCol w:w="1028"/>
        <w:gridCol w:w="848"/>
        <w:gridCol w:w="1167"/>
        <w:gridCol w:w="1107"/>
        <w:gridCol w:w="1167"/>
      </w:tblGrid>
      <w:tr w:rsidR="00502BF5" w:rsidRPr="004C2FF7" w14:paraId="3F5887A6" w14:textId="77777777" w:rsidTr="0051659F">
        <w:tc>
          <w:tcPr>
            <w:tcW w:w="179" w:type="pct"/>
          </w:tcPr>
          <w:p w14:paraId="67180320" w14:textId="77777777" w:rsidR="00415315" w:rsidRPr="004C2FF7" w:rsidRDefault="00415315" w:rsidP="004C2FF7">
            <w:pPr>
              <w:rPr>
                <w:sz w:val="16"/>
                <w:szCs w:val="16"/>
                <w:lang w:val="en-AU"/>
              </w:rPr>
            </w:pPr>
            <w:r w:rsidRPr="004C2FF7">
              <w:rPr>
                <w:sz w:val="16"/>
                <w:szCs w:val="16"/>
                <w:lang w:val="en-AU"/>
              </w:rPr>
              <w:t>Study ID</w:t>
            </w:r>
          </w:p>
        </w:tc>
        <w:tc>
          <w:tcPr>
            <w:tcW w:w="421" w:type="pct"/>
          </w:tcPr>
          <w:p w14:paraId="1F3CCF33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Title</w:t>
            </w:r>
          </w:p>
        </w:tc>
        <w:tc>
          <w:tcPr>
            <w:tcW w:w="309" w:type="pct"/>
          </w:tcPr>
          <w:p w14:paraId="7AE59291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uthors</w:t>
            </w:r>
          </w:p>
        </w:tc>
        <w:tc>
          <w:tcPr>
            <w:tcW w:w="165" w:type="pct"/>
          </w:tcPr>
          <w:p w14:paraId="5434C9F9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Pub. Year</w:t>
            </w:r>
          </w:p>
        </w:tc>
        <w:tc>
          <w:tcPr>
            <w:tcW w:w="341" w:type="pct"/>
          </w:tcPr>
          <w:p w14:paraId="083534B2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r Proceedings</w:t>
            </w:r>
          </w:p>
        </w:tc>
        <w:tc>
          <w:tcPr>
            <w:tcW w:w="288" w:type="pct"/>
          </w:tcPr>
          <w:p w14:paraId="7C333EF7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untry of Study</w:t>
            </w:r>
          </w:p>
        </w:tc>
        <w:tc>
          <w:tcPr>
            <w:tcW w:w="344" w:type="pct"/>
          </w:tcPr>
          <w:p w14:paraId="550393AC" w14:textId="56448D88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linical conditions</w:t>
            </w:r>
          </w:p>
        </w:tc>
        <w:tc>
          <w:tcPr>
            <w:tcW w:w="214" w:type="pct"/>
          </w:tcPr>
          <w:p w14:paraId="3853A9E2" w14:textId="639AE873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ample size</w:t>
            </w:r>
          </w:p>
        </w:tc>
        <w:tc>
          <w:tcPr>
            <w:tcW w:w="258" w:type="pct"/>
          </w:tcPr>
          <w:p w14:paraId="054516C3" w14:textId="47FFB871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est practice standards</w:t>
            </w:r>
          </w:p>
        </w:tc>
        <w:tc>
          <w:tcPr>
            <w:tcW w:w="353" w:type="pct"/>
          </w:tcPr>
          <w:p w14:paraId="4686F22F" w14:textId="2FF0B388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Representation of patient data</w:t>
            </w:r>
          </w:p>
        </w:tc>
        <w:tc>
          <w:tcPr>
            <w:tcW w:w="269" w:type="pct"/>
          </w:tcPr>
          <w:p w14:paraId="6F9C94B5" w14:textId="597E6228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Type of EMR data</w:t>
            </w:r>
          </w:p>
        </w:tc>
        <w:tc>
          <w:tcPr>
            <w:tcW w:w="353" w:type="pct"/>
          </w:tcPr>
          <w:p w14:paraId="4205C985" w14:textId="6E3B2F90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Representation of best practice standards</w:t>
            </w:r>
          </w:p>
        </w:tc>
        <w:tc>
          <w:tcPr>
            <w:tcW w:w="298" w:type="pct"/>
          </w:tcPr>
          <w:p w14:paraId="7310C1FD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mpliance measure?</w:t>
            </w:r>
          </w:p>
        </w:tc>
        <w:tc>
          <w:tcPr>
            <w:tcW w:w="410" w:type="pct"/>
          </w:tcPr>
          <w:p w14:paraId="2FA29E77" w14:textId="3448214B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Deviation rate</w:t>
            </w:r>
          </w:p>
        </w:tc>
        <w:tc>
          <w:tcPr>
            <w:tcW w:w="389" w:type="pct"/>
          </w:tcPr>
          <w:p w14:paraId="4173D0CD" w14:textId="21847C65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Primary deviation reason</w:t>
            </w:r>
          </w:p>
        </w:tc>
        <w:tc>
          <w:tcPr>
            <w:tcW w:w="410" w:type="pct"/>
          </w:tcPr>
          <w:p w14:paraId="64EEFC79" w14:textId="04DA3019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Mechanism of compliance measurement</w:t>
            </w:r>
          </w:p>
        </w:tc>
      </w:tr>
      <w:tr w:rsidR="00502BF5" w:rsidRPr="004C2FF7" w14:paraId="7A1A8839" w14:textId="77777777" w:rsidTr="0051659F">
        <w:tc>
          <w:tcPr>
            <w:tcW w:w="179" w:type="pct"/>
          </w:tcPr>
          <w:p w14:paraId="4258AF0A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</w:t>
            </w:r>
          </w:p>
        </w:tc>
        <w:tc>
          <w:tcPr>
            <w:tcW w:w="421" w:type="pct"/>
          </w:tcPr>
          <w:p w14:paraId="5F3FF443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DI: An Index for measuring deviations in Clinical Pathways</w:t>
            </w:r>
          </w:p>
        </w:tc>
        <w:tc>
          <w:tcPr>
            <w:tcW w:w="309" w:type="pct"/>
          </w:tcPr>
          <w:p w14:paraId="338AA22E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Zema M, et al</w:t>
            </w:r>
          </w:p>
          <w:p w14:paraId="687C9181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0DE6F70E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70A08ADB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5</w:t>
            </w:r>
          </w:p>
          <w:p w14:paraId="59FBEB4B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307E8047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000BEA14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37th Annual International Conference of the IEEE Engineering in Medicine and Biology Society (EMBC)</w:t>
            </w:r>
          </w:p>
        </w:tc>
        <w:tc>
          <w:tcPr>
            <w:tcW w:w="288" w:type="pct"/>
          </w:tcPr>
          <w:p w14:paraId="641FC347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Italy</w:t>
            </w:r>
          </w:p>
          <w:p w14:paraId="3193559C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7C48087A" w14:textId="57B8DF82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a </w:t>
            </w:r>
            <w:r w:rsidR="000E5F2D">
              <w:rPr>
                <w:sz w:val="16"/>
                <w:szCs w:val="16"/>
              </w:rPr>
              <w:t>mix</w:t>
            </w:r>
            <w:r w:rsidRPr="004C2FF7">
              <w:rPr>
                <w:sz w:val="16"/>
                <w:szCs w:val="16"/>
              </w:rPr>
              <w:t xml:space="preserve"> of </w:t>
            </w:r>
            <w:r w:rsidR="001249DA" w:rsidRPr="004C2FF7">
              <w:rPr>
                <w:sz w:val="16"/>
                <w:szCs w:val="16"/>
              </w:rPr>
              <w:t>clinical</w:t>
            </w:r>
            <w:r w:rsidRPr="004C2FF7">
              <w:rPr>
                <w:sz w:val="16"/>
                <w:szCs w:val="16"/>
              </w:rPr>
              <w:t xml:space="preserve"> conditions</w:t>
            </w:r>
          </w:p>
        </w:tc>
        <w:tc>
          <w:tcPr>
            <w:tcW w:w="214" w:type="pct"/>
          </w:tcPr>
          <w:p w14:paraId="4C3E3910" w14:textId="592A7A60" w:rsidR="00415315" w:rsidRPr="004C2FF7" w:rsidRDefault="006030CD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4</w:t>
            </w:r>
          </w:p>
        </w:tc>
        <w:tc>
          <w:tcPr>
            <w:tcW w:w="258" w:type="pct"/>
          </w:tcPr>
          <w:p w14:paraId="727A231C" w14:textId="1D331876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  <w:p w14:paraId="52A1CD80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53" w:type="pct"/>
          </w:tcPr>
          <w:p w14:paraId="245589BC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trace</w:t>
            </w:r>
          </w:p>
          <w:p w14:paraId="0091A9CC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47B26DBC" w14:textId="6A2C4C6B" w:rsidR="00415315" w:rsidRPr="004C2FF7" w:rsidRDefault="00EF3FDA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6F2BA8EF" w14:textId="6D17DE2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petri nets</w:t>
            </w:r>
          </w:p>
        </w:tc>
        <w:tc>
          <w:tcPr>
            <w:tcW w:w="298" w:type="pct"/>
          </w:tcPr>
          <w:p w14:paraId="78FCD102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46A530FE" w14:textId="77777777" w:rsidR="008A30CA" w:rsidRPr="008A30CA" w:rsidRDefault="008A30CA" w:rsidP="008A30CA">
            <w:pPr>
              <w:rPr>
                <w:sz w:val="16"/>
                <w:szCs w:val="16"/>
              </w:rPr>
            </w:pPr>
            <w:r w:rsidRPr="008A30CA">
              <w:rPr>
                <w:sz w:val="16"/>
                <w:szCs w:val="16"/>
              </w:rPr>
              <w:t>a CPDI for all PTs that was equal to 0.070 ± 0.029</w:t>
            </w:r>
          </w:p>
          <w:p w14:paraId="4ABEAD23" w14:textId="191C1139" w:rsidR="000B5DEE" w:rsidRPr="000B5DEE" w:rsidRDefault="008A30CA" w:rsidP="000B5DEE">
            <w:pPr>
              <w:rPr>
                <w:sz w:val="16"/>
                <w:szCs w:val="16"/>
              </w:rPr>
            </w:pPr>
            <w:r w:rsidRPr="008A30CA">
              <w:rPr>
                <w:sz w:val="16"/>
                <w:szCs w:val="16"/>
              </w:rPr>
              <w:t>(mean value ± standard deviation</w:t>
            </w:r>
            <w:r>
              <w:rPr>
                <w:sz w:val="16"/>
                <w:szCs w:val="16"/>
              </w:rPr>
              <w:t>.</w:t>
            </w:r>
            <w:r w:rsidR="000B5DEE" w:rsidRPr="000B5DE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B5DEE" w:rsidRPr="000B5DEE">
              <w:rPr>
                <w:sz w:val="16"/>
                <w:szCs w:val="16"/>
              </w:rPr>
              <w:t>it ranged</w:t>
            </w:r>
          </w:p>
          <w:p w14:paraId="1004E6B1" w14:textId="77777777" w:rsidR="000B5DEE" w:rsidRPr="000B5DEE" w:rsidRDefault="000B5DEE" w:rsidP="000B5DEE">
            <w:pPr>
              <w:rPr>
                <w:sz w:val="16"/>
                <w:szCs w:val="16"/>
              </w:rPr>
            </w:pPr>
            <w:r w:rsidRPr="000B5DEE">
              <w:rPr>
                <w:sz w:val="16"/>
                <w:szCs w:val="16"/>
              </w:rPr>
              <w:t>from 0.033 to 0.114, meaning that no PTs perfectly reflected</w:t>
            </w:r>
          </w:p>
          <w:p w14:paraId="71553354" w14:textId="2712D903" w:rsidR="00415315" w:rsidRPr="004C2FF7" w:rsidRDefault="000B5DEE" w:rsidP="000B5DEE">
            <w:pPr>
              <w:rPr>
                <w:sz w:val="16"/>
                <w:szCs w:val="16"/>
              </w:rPr>
            </w:pPr>
            <w:proofErr w:type="gramStart"/>
            <w:r w:rsidRPr="000B5DEE">
              <w:rPr>
                <w:sz w:val="16"/>
                <w:szCs w:val="16"/>
              </w:rPr>
              <w:t>the</w:t>
            </w:r>
            <w:proofErr w:type="gramEnd"/>
            <w:r w:rsidRPr="000B5DEE">
              <w:rPr>
                <w:sz w:val="16"/>
                <w:szCs w:val="16"/>
              </w:rPr>
              <w:t xml:space="preserve"> corresponding CP (no PTs with CPDI equal to 0).</w:t>
            </w:r>
          </w:p>
        </w:tc>
        <w:tc>
          <w:tcPr>
            <w:tcW w:w="389" w:type="pct"/>
          </w:tcPr>
          <w:p w14:paraId="0E906BFF" w14:textId="6DCFCEDF" w:rsidR="00415315" w:rsidRPr="004C2FF7" w:rsidRDefault="000B5DEE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15EB2C98" w14:textId="1CFE9CF7" w:rsidR="00415315" w:rsidRPr="004C2FF7" w:rsidRDefault="002C4E45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PDI index is the weighted sum of five indicators: addition, omission, missing documentation, variations in the sequence of activities</w:t>
            </w:r>
            <w:r w:rsidR="000E5F2D">
              <w:rPr>
                <w:sz w:val="16"/>
                <w:szCs w:val="16"/>
              </w:rPr>
              <w:t>,</w:t>
            </w:r>
            <w:r w:rsidR="00415315" w:rsidRPr="004C2FF7">
              <w:rPr>
                <w:sz w:val="16"/>
                <w:szCs w:val="16"/>
              </w:rPr>
              <w:t xml:space="preserve"> and duration.</w:t>
            </w:r>
          </w:p>
        </w:tc>
      </w:tr>
      <w:tr w:rsidR="00502BF5" w:rsidRPr="004C2FF7" w14:paraId="1127176F" w14:textId="77777777" w:rsidTr="0051659F">
        <w:tc>
          <w:tcPr>
            <w:tcW w:w="179" w:type="pct"/>
          </w:tcPr>
          <w:p w14:paraId="66E8FE12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</w:t>
            </w:r>
          </w:p>
        </w:tc>
        <w:tc>
          <w:tcPr>
            <w:tcW w:w="421" w:type="pct"/>
          </w:tcPr>
          <w:p w14:paraId="1367F30D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 model-driven approach to clinical practice guidelines representation and evaluation using standards</w:t>
            </w:r>
          </w:p>
        </w:tc>
        <w:tc>
          <w:tcPr>
            <w:tcW w:w="309" w:type="pct"/>
          </w:tcPr>
          <w:p w14:paraId="15E3EC87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arkash A, Timm J, Waks Z.</w:t>
            </w:r>
          </w:p>
          <w:p w14:paraId="63F5B05C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637BB7E6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3</w:t>
            </w:r>
          </w:p>
          <w:p w14:paraId="1C4AE3C6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0010E805" w14:textId="5B384FF3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tudies in Health Technology and Informatics</w:t>
            </w:r>
            <w:r w:rsidR="00001D47">
              <w:rPr>
                <w:sz w:val="16"/>
                <w:szCs w:val="16"/>
              </w:rPr>
              <w:t>. MEDINFO 2013</w:t>
            </w:r>
          </w:p>
          <w:p w14:paraId="23A1A710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0B92E0D7" w14:textId="55AD7EEC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S</w:t>
            </w:r>
            <w:r w:rsidR="0085077F">
              <w:rPr>
                <w:sz w:val="16"/>
                <w:szCs w:val="16"/>
              </w:rPr>
              <w:t>,</w:t>
            </w:r>
            <w:r w:rsidR="00362004">
              <w:rPr>
                <w:sz w:val="16"/>
                <w:szCs w:val="16"/>
              </w:rPr>
              <w:t xml:space="preserve"> Israel</w:t>
            </w:r>
          </w:p>
          <w:p w14:paraId="1CC858EC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4D080DC8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49058666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7401E19A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0738B607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</w:tc>
        <w:tc>
          <w:tcPr>
            <w:tcW w:w="214" w:type="pct"/>
          </w:tcPr>
          <w:p w14:paraId="303A25D5" w14:textId="0EA905C9" w:rsidR="00415315" w:rsidRPr="004C2FF7" w:rsidRDefault="00E936F5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25ABDF5F" w14:textId="76B8F273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4DA4F529" w14:textId="49768E28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patient event extracted from HL7 </w:t>
            </w:r>
            <w:r w:rsidR="00D3538D">
              <w:rPr>
                <w:sz w:val="16"/>
                <w:szCs w:val="16"/>
              </w:rPr>
              <w:t>Continu</w:t>
            </w:r>
            <w:r w:rsidR="00F17562">
              <w:rPr>
                <w:sz w:val="16"/>
                <w:szCs w:val="16"/>
              </w:rPr>
              <w:t>ity of Care Document</w:t>
            </w:r>
          </w:p>
          <w:p w14:paraId="4C5E01D5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21173F9F" w14:textId="22846CD5" w:rsidR="00415315" w:rsidRPr="004C2FF7" w:rsidRDefault="00D31D42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4D791D59" w14:textId="5DC9C855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atural Rule Language and Object Constraint Language</w:t>
            </w:r>
          </w:p>
          <w:p w14:paraId="3A67B86C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298" w:type="pct"/>
          </w:tcPr>
          <w:p w14:paraId="381ADFF3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7506EACD" w14:textId="3F054047" w:rsidR="00415315" w:rsidRPr="004C2FF7" w:rsidRDefault="00D31D42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65CB2A58" w14:textId="68A7B632" w:rsidR="00415315" w:rsidRPr="004C2FF7" w:rsidRDefault="00D31D42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7A0E4983" w14:textId="2C58CD5D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502BF5" w:rsidRPr="004C2FF7" w14:paraId="1624AE72" w14:textId="77777777" w:rsidTr="0051659F">
        <w:tc>
          <w:tcPr>
            <w:tcW w:w="179" w:type="pct"/>
          </w:tcPr>
          <w:p w14:paraId="23BAC615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3</w:t>
            </w:r>
          </w:p>
        </w:tc>
        <w:tc>
          <w:tcPr>
            <w:tcW w:w="421" w:type="pct"/>
          </w:tcPr>
          <w:p w14:paraId="4F4DD56A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 model-driven transformation approach for the modelling of processes in clinical practice guidelines</w:t>
            </w:r>
          </w:p>
        </w:tc>
        <w:tc>
          <w:tcPr>
            <w:tcW w:w="309" w:type="pct"/>
          </w:tcPr>
          <w:p w14:paraId="78012FC7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proofErr w:type="spellStart"/>
            <w:r w:rsidRPr="004C2FF7">
              <w:rPr>
                <w:sz w:val="16"/>
                <w:szCs w:val="16"/>
              </w:rPr>
              <w:t>Marta</w:t>
            </w:r>
            <w:r w:rsidRPr="004C2FF7">
              <w:rPr>
                <w:sz w:val="16"/>
                <w:szCs w:val="16"/>
              </w:rPr>
              <w:softHyphen/>
              <w:t>nez-Salvador</w:t>
            </w:r>
            <w:proofErr w:type="spellEnd"/>
            <w:r w:rsidRPr="004C2FF7">
              <w:rPr>
                <w:sz w:val="16"/>
                <w:szCs w:val="16"/>
              </w:rPr>
              <w:t xml:space="preserve"> B. et al</w:t>
            </w:r>
          </w:p>
          <w:p w14:paraId="6092D130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7B700DDA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14D06839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1A3B0849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3</w:t>
            </w:r>
          </w:p>
          <w:p w14:paraId="65B9871F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1981AFB8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rtificial Intelligence in Medicine.</w:t>
            </w:r>
          </w:p>
          <w:p w14:paraId="1F3ED833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48F8D267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pain</w:t>
            </w:r>
          </w:p>
          <w:p w14:paraId="0CAC83E6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514CD729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  <w:p w14:paraId="0BE71A1D" w14:textId="77777777" w:rsidR="00415315" w:rsidRPr="004C2FF7" w:rsidRDefault="00415315" w:rsidP="004C2FF7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3BE17253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</w:tc>
        <w:tc>
          <w:tcPr>
            <w:tcW w:w="214" w:type="pct"/>
          </w:tcPr>
          <w:p w14:paraId="1FFFEF16" w14:textId="5E35CA3B" w:rsidR="00415315" w:rsidRPr="004C2FF7" w:rsidRDefault="00647171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52EB9EF0" w14:textId="2E8ADAFD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343D2D49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4114A358" w14:textId="5EBDD155" w:rsidR="00415315" w:rsidRPr="004C2FF7" w:rsidRDefault="00522504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29FF2A07" w14:textId="2EE7A6A9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PMN and PROforma</w:t>
            </w:r>
            <w:r w:rsidR="00CA5480">
              <w:rPr>
                <w:sz w:val="16"/>
                <w:szCs w:val="16"/>
              </w:rPr>
              <w:t xml:space="preserve"> using ATLAS Transformation Language (ATL)</w:t>
            </w:r>
          </w:p>
        </w:tc>
        <w:tc>
          <w:tcPr>
            <w:tcW w:w="298" w:type="pct"/>
          </w:tcPr>
          <w:p w14:paraId="3CFC2696" w14:textId="7777777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01E1A6A2" w14:textId="3314933B" w:rsidR="00415315" w:rsidRPr="004C2FF7" w:rsidRDefault="00522504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43837FC5" w14:textId="376100BF" w:rsidR="00415315" w:rsidRPr="004C2FF7" w:rsidRDefault="00522504" w:rsidP="004C2F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30610C61" w14:textId="5C7D0707" w:rsidR="00415315" w:rsidRPr="004C2FF7" w:rsidRDefault="00415315" w:rsidP="004C2FF7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502BF5" w:rsidRPr="004C2FF7" w14:paraId="7E2ED9AE" w14:textId="77777777" w:rsidTr="0051659F">
        <w:tc>
          <w:tcPr>
            <w:tcW w:w="179" w:type="pct"/>
          </w:tcPr>
          <w:p w14:paraId="184510A7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4</w:t>
            </w:r>
          </w:p>
        </w:tc>
        <w:tc>
          <w:tcPr>
            <w:tcW w:w="421" w:type="pct"/>
          </w:tcPr>
          <w:p w14:paraId="2C9C83DA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Enhancing narrative clinical guidance with computer-readable artifacts: Authoring FHIR </w:t>
            </w:r>
            <w:r w:rsidRPr="004C2FF7">
              <w:rPr>
                <w:sz w:val="16"/>
                <w:szCs w:val="16"/>
              </w:rPr>
              <w:lastRenderedPageBreak/>
              <w:t>implementation guides based on WHO recommendations</w:t>
            </w:r>
          </w:p>
        </w:tc>
        <w:tc>
          <w:tcPr>
            <w:tcW w:w="309" w:type="pct"/>
          </w:tcPr>
          <w:p w14:paraId="0B7B09FB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Shivers J. et al.</w:t>
            </w:r>
          </w:p>
          <w:p w14:paraId="0A3A961D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049D854B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2A0F4EE9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2853111F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1</w:t>
            </w:r>
          </w:p>
          <w:p w14:paraId="15C488E3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2FC42FE7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146E76AE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f Biomedical Informatics</w:t>
            </w:r>
          </w:p>
          <w:p w14:paraId="6CCBA8CE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5C17DE7F" w14:textId="6A878210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S</w:t>
            </w:r>
            <w:r>
              <w:rPr>
                <w:sz w:val="16"/>
                <w:szCs w:val="16"/>
              </w:rPr>
              <w:t>, Switzerland</w:t>
            </w:r>
          </w:p>
          <w:p w14:paraId="1ABF8B20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41490E10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amily planning &amp; sexually transmitted infections</w:t>
            </w:r>
          </w:p>
        </w:tc>
        <w:tc>
          <w:tcPr>
            <w:tcW w:w="214" w:type="pct"/>
          </w:tcPr>
          <w:p w14:paraId="7AC57EDA" w14:textId="26609B4C" w:rsidR="00870988" w:rsidRPr="004C2FF7" w:rsidRDefault="00870988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2AAD4193" w14:textId="145422BE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53B95C00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14E73BB8" w14:textId="01B5AB9A" w:rsidR="00870988" w:rsidRPr="004C2FF7" w:rsidRDefault="00870988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090B3D4D" w14:textId="15EF3594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</w:t>
            </w:r>
          </w:p>
        </w:tc>
        <w:tc>
          <w:tcPr>
            <w:tcW w:w="298" w:type="pct"/>
          </w:tcPr>
          <w:p w14:paraId="0F3B6986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264E1DF7" w14:textId="77CC1A97" w:rsidR="00870988" w:rsidRPr="004C2FF7" w:rsidRDefault="00870988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2723D48E" w14:textId="6E6846D0" w:rsidR="00870988" w:rsidRPr="004C2FF7" w:rsidRDefault="00870988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754BF625" w14:textId="5D552972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502BF5" w:rsidRPr="004C2FF7" w14:paraId="2693C733" w14:textId="77777777" w:rsidTr="0051659F">
        <w:tc>
          <w:tcPr>
            <w:tcW w:w="179" w:type="pct"/>
          </w:tcPr>
          <w:p w14:paraId="6661EC4F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5</w:t>
            </w:r>
          </w:p>
        </w:tc>
        <w:tc>
          <w:tcPr>
            <w:tcW w:w="421" w:type="pct"/>
          </w:tcPr>
          <w:p w14:paraId="55B37587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Representation of evidence-based clinical practice guideline recommendations on FHIR</w:t>
            </w:r>
          </w:p>
        </w:tc>
        <w:tc>
          <w:tcPr>
            <w:tcW w:w="309" w:type="pct"/>
          </w:tcPr>
          <w:p w14:paraId="60B0AC49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Lichtner G. et al</w:t>
            </w:r>
          </w:p>
          <w:p w14:paraId="74CE4A1A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28FDC2A1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3</w:t>
            </w:r>
          </w:p>
        </w:tc>
        <w:tc>
          <w:tcPr>
            <w:tcW w:w="341" w:type="pct"/>
          </w:tcPr>
          <w:p w14:paraId="2A2065A5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f Biomedical Informatics</w:t>
            </w:r>
          </w:p>
          <w:p w14:paraId="37E82589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5FF4D441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4E7FB97F" w14:textId="2645786A" w:rsidR="00870988" w:rsidRPr="004C2FF7" w:rsidRDefault="001820A5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44" w:type="pct"/>
          </w:tcPr>
          <w:p w14:paraId="14FC2EF5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VID-19</w:t>
            </w:r>
          </w:p>
          <w:p w14:paraId="29A21D1C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409ECDB6" w14:textId="73ED991C" w:rsidR="00870988" w:rsidRPr="004C2FF7" w:rsidRDefault="001820A5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4B43862D" w14:textId="1834E76C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787F3F5D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342C3EC6" w14:textId="7D17CC64" w:rsidR="00870988" w:rsidRPr="004C2FF7" w:rsidRDefault="001820A5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44AEDCE1" w14:textId="53E5DBC0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</w:t>
            </w:r>
          </w:p>
        </w:tc>
        <w:tc>
          <w:tcPr>
            <w:tcW w:w="298" w:type="pct"/>
          </w:tcPr>
          <w:p w14:paraId="035C7497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76C9FB58" w14:textId="4B0A44BE" w:rsidR="00870988" w:rsidRPr="004C2FF7" w:rsidRDefault="00370FB1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5A1E1C3D" w14:textId="5A28E1D6" w:rsidR="00870988" w:rsidRPr="004C2FF7" w:rsidRDefault="00AD6817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0CF177F6" w14:textId="227769AF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502BF5" w:rsidRPr="004C2FF7" w14:paraId="40341C17" w14:textId="77777777" w:rsidTr="0051659F">
        <w:tc>
          <w:tcPr>
            <w:tcW w:w="179" w:type="pct"/>
          </w:tcPr>
          <w:p w14:paraId="0E4DB72A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6</w:t>
            </w:r>
          </w:p>
        </w:tc>
        <w:tc>
          <w:tcPr>
            <w:tcW w:w="421" w:type="pct"/>
          </w:tcPr>
          <w:p w14:paraId="56786C3F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 Implementation Guide for Stroke: A dual focus on the patient’s clinical pathway and value-based healthcare</w:t>
            </w:r>
          </w:p>
          <w:p w14:paraId="64DD8A3F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220D792A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dos Santos Leandro et al</w:t>
            </w:r>
          </w:p>
          <w:p w14:paraId="79EE17C5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3E12E6C3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4</w:t>
            </w:r>
          </w:p>
        </w:tc>
        <w:tc>
          <w:tcPr>
            <w:tcW w:w="341" w:type="pct"/>
          </w:tcPr>
          <w:p w14:paraId="762BACF7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International Journal of Medical Informatics</w:t>
            </w:r>
          </w:p>
          <w:p w14:paraId="04976FAD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40A401B6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6EE26FFE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7FEF4B0C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razil</w:t>
            </w:r>
          </w:p>
          <w:p w14:paraId="1A1EFB3B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3198C141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</w:tc>
        <w:tc>
          <w:tcPr>
            <w:tcW w:w="214" w:type="pct"/>
          </w:tcPr>
          <w:p w14:paraId="687E7A48" w14:textId="5722E76F" w:rsidR="00870988" w:rsidRPr="004C2FF7" w:rsidRDefault="00EC4B21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4C3AA4A4" w14:textId="3EFF7028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00CB131B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</w:t>
            </w:r>
          </w:p>
          <w:p w14:paraId="09A89907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24034716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5D3AD0AD" w14:textId="7115655D" w:rsidR="00870988" w:rsidRPr="004C2FF7" w:rsidRDefault="00EC4B21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2CCAD60C" w14:textId="2248C859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PMN + FHIR</w:t>
            </w:r>
          </w:p>
          <w:p w14:paraId="7C824B48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  <w:p w14:paraId="2D8F0534" w14:textId="77777777" w:rsidR="00870988" w:rsidRPr="004C2FF7" w:rsidRDefault="00870988" w:rsidP="00870988">
            <w:pPr>
              <w:rPr>
                <w:sz w:val="16"/>
                <w:szCs w:val="16"/>
              </w:rPr>
            </w:pPr>
          </w:p>
        </w:tc>
        <w:tc>
          <w:tcPr>
            <w:tcW w:w="298" w:type="pct"/>
          </w:tcPr>
          <w:p w14:paraId="62C7574F" w14:textId="77777777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5DC7DE2E" w14:textId="5CDE8B08" w:rsidR="00870988" w:rsidRPr="004C2FF7" w:rsidRDefault="00EC4B21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51B6B07E" w14:textId="6088A19F" w:rsidR="00870988" w:rsidRPr="004C2FF7" w:rsidRDefault="00EC4B21" w:rsidP="00870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146D4D1D" w14:textId="541F596E" w:rsidR="00870988" w:rsidRPr="004C2FF7" w:rsidRDefault="00870988" w:rsidP="00870988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502BF5" w:rsidRPr="004C2FF7" w14:paraId="38539893" w14:textId="77777777" w:rsidTr="0051659F">
        <w:tc>
          <w:tcPr>
            <w:tcW w:w="179" w:type="pct"/>
          </w:tcPr>
          <w:p w14:paraId="2A266DEE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7</w:t>
            </w:r>
          </w:p>
        </w:tc>
        <w:tc>
          <w:tcPr>
            <w:tcW w:w="421" w:type="pct"/>
          </w:tcPr>
          <w:p w14:paraId="1F54198E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 semantics-based clinical pathway workflow and variance management framework</w:t>
            </w:r>
          </w:p>
          <w:p w14:paraId="78652B1C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5C33B8CC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an Ye, Jiang Zhibin</w:t>
            </w:r>
          </w:p>
          <w:p w14:paraId="47454C0A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488304FB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08</w:t>
            </w:r>
          </w:p>
          <w:p w14:paraId="6562F9DB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21183D3F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39F268F0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08 IEEE International Conference on Service Operations and Logistics, and Informatics</w:t>
            </w:r>
          </w:p>
          <w:p w14:paraId="23B08ADE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46CC2BA8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21B3B109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059B7A6B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hina</w:t>
            </w:r>
          </w:p>
        </w:tc>
        <w:tc>
          <w:tcPr>
            <w:tcW w:w="344" w:type="pct"/>
          </w:tcPr>
          <w:p w14:paraId="38B40DAC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 clinical case</w:t>
            </w:r>
          </w:p>
          <w:p w14:paraId="6E7D5F2A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5AB8CCBC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7E933983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1DC1B3E3" w14:textId="2CC0D0D4" w:rsidR="00E70EB6" w:rsidRPr="004C2FF7" w:rsidRDefault="00E70EB6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71124209" w14:textId="29723756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647C3F64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0F045DB9" w14:textId="4F7B8680" w:rsidR="00E70EB6" w:rsidRPr="00EB3948" w:rsidRDefault="00E70EB6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0D98BD5E" w14:textId="13AA8030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OWL and Protégé</w:t>
            </w:r>
          </w:p>
          <w:p w14:paraId="37A5710D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98" w:type="pct"/>
          </w:tcPr>
          <w:p w14:paraId="60EED883" w14:textId="6FE5BA7E" w:rsidR="00E70EB6" w:rsidRPr="004C2FF7" w:rsidRDefault="00E70EB6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4C2FF7">
              <w:rPr>
                <w:sz w:val="16"/>
                <w:szCs w:val="16"/>
              </w:rPr>
              <w:t>es</w:t>
            </w:r>
          </w:p>
        </w:tc>
        <w:tc>
          <w:tcPr>
            <w:tcW w:w="410" w:type="pct"/>
          </w:tcPr>
          <w:p w14:paraId="5DC4BC70" w14:textId="268EC792" w:rsidR="00E70EB6" w:rsidRPr="004C2FF7" w:rsidRDefault="00E70EB6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450E2B1B" w14:textId="5C88C348" w:rsidR="00E70EB6" w:rsidRPr="004C2FF7" w:rsidRDefault="00E70EB6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45F4FCCB" w14:textId="01CD8905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uzzy logics + petri nets</w:t>
            </w:r>
          </w:p>
          <w:p w14:paraId="6292E477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</w:tr>
      <w:tr w:rsidR="00502BF5" w:rsidRPr="004C2FF7" w14:paraId="73A4B9AE" w14:textId="77777777" w:rsidTr="0051659F">
        <w:tc>
          <w:tcPr>
            <w:tcW w:w="179" w:type="pct"/>
          </w:tcPr>
          <w:p w14:paraId="7A111617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8</w:t>
            </w:r>
          </w:p>
        </w:tc>
        <w:tc>
          <w:tcPr>
            <w:tcW w:w="421" w:type="pct"/>
          </w:tcPr>
          <w:p w14:paraId="7C8976A0" w14:textId="2722B6A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Automated monitoring of adherence to </w:t>
            </w:r>
            <w:r w:rsidR="000E5F2D" w:rsidRPr="004C2FF7">
              <w:rPr>
                <w:sz w:val="16"/>
                <w:szCs w:val="16"/>
              </w:rPr>
              <w:t>evidence</w:t>
            </w:r>
            <w:r w:rsidRPr="004C2FF7">
              <w:rPr>
                <w:sz w:val="16"/>
                <w:szCs w:val="16"/>
              </w:rPr>
              <w:t>-based clinical guideline recommendations: design and implementation study</w:t>
            </w:r>
          </w:p>
          <w:p w14:paraId="4098C525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3FD0015F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Lichtner et al.</w:t>
            </w:r>
          </w:p>
          <w:p w14:paraId="29D166B1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615D4B39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  <w:p w14:paraId="531BA904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672FDA17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3</w:t>
            </w:r>
          </w:p>
        </w:tc>
        <w:tc>
          <w:tcPr>
            <w:tcW w:w="341" w:type="pct"/>
          </w:tcPr>
          <w:p w14:paraId="31CE83D1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f Medical Internet Research</w:t>
            </w:r>
          </w:p>
          <w:p w14:paraId="5AA3AC23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540F91EE" w14:textId="58C215B7" w:rsidR="00E70EB6" w:rsidRPr="004C2FF7" w:rsidRDefault="00FB7D38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</w:t>
            </w:r>
            <w:r w:rsidR="00CE5BF4">
              <w:rPr>
                <w:sz w:val="16"/>
                <w:szCs w:val="16"/>
              </w:rPr>
              <w:t>y</w:t>
            </w:r>
          </w:p>
        </w:tc>
        <w:tc>
          <w:tcPr>
            <w:tcW w:w="344" w:type="pct"/>
          </w:tcPr>
          <w:p w14:paraId="745E41C8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VID-19</w:t>
            </w:r>
          </w:p>
        </w:tc>
        <w:tc>
          <w:tcPr>
            <w:tcW w:w="214" w:type="pct"/>
          </w:tcPr>
          <w:p w14:paraId="6E7CEE2D" w14:textId="0338C608" w:rsidR="00E70EB6" w:rsidRPr="004C2FF7" w:rsidRDefault="000F6E73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4</w:t>
            </w:r>
          </w:p>
        </w:tc>
        <w:tc>
          <w:tcPr>
            <w:tcW w:w="258" w:type="pct"/>
          </w:tcPr>
          <w:p w14:paraId="5F0E8C31" w14:textId="3F63B0A8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4C251B6D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</w:t>
            </w:r>
          </w:p>
          <w:p w14:paraId="469A0674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2D741451" w14:textId="022080A2" w:rsidR="00E70EB6" w:rsidRPr="004C2FF7" w:rsidRDefault="00E77130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1DF67286" w14:textId="7859F0B4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</w:t>
            </w:r>
          </w:p>
        </w:tc>
        <w:tc>
          <w:tcPr>
            <w:tcW w:w="298" w:type="pct"/>
          </w:tcPr>
          <w:p w14:paraId="1294451E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414B1842" w14:textId="70CD290A" w:rsidR="00E70EB6" w:rsidRPr="004C2FF7" w:rsidRDefault="00B60C8C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% </w:t>
            </w:r>
            <w:r w:rsidR="00124C7A">
              <w:rPr>
                <w:sz w:val="16"/>
                <w:szCs w:val="16"/>
              </w:rPr>
              <w:t>of relevant patients were treated according to the recommendation</w:t>
            </w:r>
          </w:p>
        </w:tc>
        <w:tc>
          <w:tcPr>
            <w:tcW w:w="389" w:type="pct"/>
          </w:tcPr>
          <w:p w14:paraId="20535C6C" w14:textId="6D699A7F" w:rsidR="00E70EB6" w:rsidRPr="004C2FF7" w:rsidRDefault="00DB791B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large proportion of patients were treated with steroids according to guideline </w:t>
            </w:r>
            <w:r w:rsidR="00F20505">
              <w:rPr>
                <w:sz w:val="16"/>
                <w:szCs w:val="16"/>
              </w:rPr>
              <w:t>recommendation</w:t>
            </w:r>
            <w:r>
              <w:rPr>
                <w:sz w:val="16"/>
                <w:szCs w:val="16"/>
              </w:rPr>
              <w:t xml:space="preserve"> before arriving at </w:t>
            </w:r>
            <w:r w:rsidR="00F20505">
              <w:rPr>
                <w:sz w:val="16"/>
                <w:szCs w:val="16"/>
              </w:rPr>
              <w:t>the intensive care unit of the hospital</w:t>
            </w:r>
          </w:p>
        </w:tc>
        <w:tc>
          <w:tcPr>
            <w:tcW w:w="410" w:type="pct"/>
          </w:tcPr>
          <w:p w14:paraId="04A61C9F" w14:textId="4053C19C" w:rsidR="00E70EB6" w:rsidRPr="004C2FF7" w:rsidRDefault="00AA4645" w:rsidP="00E70EB6">
            <w:pPr>
              <w:rPr>
                <w:sz w:val="16"/>
                <w:szCs w:val="16"/>
              </w:rPr>
            </w:pPr>
            <w:r w:rsidRPr="00AA4645">
              <w:rPr>
                <w:sz w:val="16"/>
                <w:szCs w:val="16"/>
              </w:rPr>
              <w:t>Alignment recommendations generated rules with patients' data.</w:t>
            </w:r>
          </w:p>
        </w:tc>
      </w:tr>
      <w:tr w:rsidR="00502BF5" w:rsidRPr="004C2FF7" w14:paraId="50D3C5D8" w14:textId="77777777" w:rsidTr="0051659F">
        <w:tc>
          <w:tcPr>
            <w:tcW w:w="179" w:type="pct"/>
          </w:tcPr>
          <w:p w14:paraId="117431B7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9</w:t>
            </w:r>
          </w:p>
        </w:tc>
        <w:tc>
          <w:tcPr>
            <w:tcW w:w="421" w:type="pct"/>
          </w:tcPr>
          <w:p w14:paraId="31A3E35E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Measuring clinical </w:t>
            </w:r>
            <w:r w:rsidRPr="004C2FF7">
              <w:rPr>
                <w:sz w:val="16"/>
                <w:szCs w:val="16"/>
              </w:rPr>
              <w:lastRenderedPageBreak/>
              <w:t>pathway adherence</w:t>
            </w:r>
          </w:p>
        </w:tc>
        <w:tc>
          <w:tcPr>
            <w:tcW w:w="309" w:type="pct"/>
          </w:tcPr>
          <w:p w14:paraId="7756553A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van de Klundert J.</w:t>
            </w:r>
          </w:p>
        </w:tc>
        <w:tc>
          <w:tcPr>
            <w:tcW w:w="165" w:type="pct"/>
          </w:tcPr>
          <w:p w14:paraId="4610883B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0</w:t>
            </w:r>
          </w:p>
          <w:p w14:paraId="03472A83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5C36865B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Journal of Biomedical </w:t>
            </w:r>
            <w:r w:rsidRPr="004C2FF7">
              <w:rPr>
                <w:sz w:val="16"/>
                <w:szCs w:val="16"/>
              </w:rPr>
              <w:lastRenderedPageBreak/>
              <w:t>Informatics</w:t>
            </w:r>
          </w:p>
          <w:p w14:paraId="32CD35B1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05918F9C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The Netherland</w:t>
            </w:r>
          </w:p>
        </w:tc>
        <w:tc>
          <w:tcPr>
            <w:tcW w:w="344" w:type="pct"/>
          </w:tcPr>
          <w:p w14:paraId="3C3F1203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cardiovascular </w:t>
            </w:r>
            <w:r w:rsidRPr="004C2FF7">
              <w:rPr>
                <w:sz w:val="16"/>
                <w:szCs w:val="16"/>
              </w:rPr>
              <w:lastRenderedPageBreak/>
              <w:t>disease-related</w:t>
            </w:r>
          </w:p>
          <w:p w14:paraId="5AA2DBB9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2AB8D0E3" w14:textId="07BFC272" w:rsidR="00E70EB6" w:rsidRPr="00EE2103" w:rsidRDefault="008A56D9" w:rsidP="00E70EB6">
            <w:pPr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lastRenderedPageBreak/>
              <w:t>12103</w:t>
            </w:r>
            <w:r w:rsidR="00EE2103">
              <w:rPr>
                <w:sz w:val="16"/>
                <w:szCs w:val="16"/>
                <w:lang w:val="vi-VN"/>
              </w:rPr>
              <w:t xml:space="preserve"> in total </w:t>
            </w:r>
            <w:r w:rsidR="00EE2103">
              <w:rPr>
                <w:sz w:val="16"/>
                <w:szCs w:val="16"/>
                <w:lang w:val="vi-VN"/>
              </w:rPr>
              <w:lastRenderedPageBreak/>
              <w:t>from 2001 to 2005</w:t>
            </w:r>
          </w:p>
        </w:tc>
        <w:tc>
          <w:tcPr>
            <w:tcW w:w="258" w:type="pct"/>
          </w:tcPr>
          <w:p w14:paraId="34D431DB" w14:textId="0EBAAE2E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CP</w:t>
            </w:r>
          </w:p>
        </w:tc>
        <w:tc>
          <w:tcPr>
            <w:tcW w:w="353" w:type="pct"/>
          </w:tcPr>
          <w:p w14:paraId="4B897CBE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trace</w:t>
            </w:r>
          </w:p>
          <w:p w14:paraId="74836B39" w14:textId="77777777" w:rsidR="00E70EB6" w:rsidRPr="004C2FF7" w:rsidRDefault="00E70EB6" w:rsidP="00E70EB6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60C3CF46" w14:textId="46522CC4" w:rsidR="00E70EB6" w:rsidRPr="00E77130" w:rsidRDefault="00E77130" w:rsidP="00E70EB6">
            <w:pPr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70B5609E" w14:textId="27D63BE0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sequences of </w:t>
            </w:r>
            <w:r w:rsidRPr="004C2FF7">
              <w:rPr>
                <w:sz w:val="16"/>
                <w:szCs w:val="16"/>
              </w:rPr>
              <w:lastRenderedPageBreak/>
              <w:t>prescribed events</w:t>
            </w:r>
          </w:p>
        </w:tc>
        <w:tc>
          <w:tcPr>
            <w:tcW w:w="298" w:type="pct"/>
          </w:tcPr>
          <w:p w14:paraId="7948716D" w14:textId="77777777" w:rsidR="00E70EB6" w:rsidRPr="004C2FF7" w:rsidRDefault="00E70EB6" w:rsidP="00E70EB6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410" w:type="pct"/>
          </w:tcPr>
          <w:p w14:paraId="20D9A37A" w14:textId="77777777" w:rsidR="00E70EB6" w:rsidRDefault="005813DE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he average 5</w:t>
            </w:r>
            <w:r w:rsidRPr="005813DE">
              <w:rPr>
                <w:sz w:val="16"/>
                <w:szCs w:val="16"/>
                <w:vertAlign w:val="superscript"/>
                <w:lang w:val="en-AU"/>
              </w:rPr>
              <w:t>th</w:t>
            </w:r>
            <w:r>
              <w:rPr>
                <w:sz w:val="16"/>
                <w:szCs w:val="16"/>
                <w:lang w:val="en-AU"/>
              </w:rPr>
              <w:t xml:space="preserve"> decile of </w:t>
            </w:r>
          </w:p>
          <w:p w14:paraId="46506522" w14:textId="2B442338" w:rsidR="005813DE" w:rsidRDefault="00372860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Aneurysm</w:t>
            </w:r>
            <w:r w:rsidR="005813DE">
              <w:rPr>
                <w:sz w:val="16"/>
                <w:szCs w:val="16"/>
                <w:lang w:val="en-AU"/>
              </w:rPr>
              <w:t>: 0.64</w:t>
            </w:r>
          </w:p>
          <w:p w14:paraId="7B16CC19" w14:textId="659C92F0" w:rsidR="00372860" w:rsidRDefault="00372860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troke: 0.</w:t>
            </w:r>
            <w:r w:rsidR="00686EA9">
              <w:rPr>
                <w:sz w:val="16"/>
                <w:szCs w:val="16"/>
                <w:lang w:val="en-AU"/>
              </w:rPr>
              <w:t>53</w:t>
            </w:r>
          </w:p>
          <w:p w14:paraId="413A2EE4" w14:textId="77777777" w:rsidR="00C06680" w:rsidRDefault="004E0178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Heart </w:t>
            </w:r>
            <w:r w:rsidR="00C06680">
              <w:rPr>
                <w:sz w:val="16"/>
                <w:szCs w:val="16"/>
                <w:lang w:val="en-AU"/>
              </w:rPr>
              <w:t>failure</w:t>
            </w:r>
            <w:r>
              <w:rPr>
                <w:sz w:val="16"/>
                <w:szCs w:val="16"/>
                <w:lang w:val="en-AU"/>
              </w:rPr>
              <w:t>:</w:t>
            </w:r>
            <w:r w:rsidR="00C06680">
              <w:rPr>
                <w:sz w:val="16"/>
                <w:szCs w:val="16"/>
                <w:lang w:val="en-AU"/>
              </w:rPr>
              <w:t>0.6</w:t>
            </w:r>
          </w:p>
          <w:p w14:paraId="0A099BE4" w14:textId="14CDD954" w:rsidR="00686EA9" w:rsidRDefault="00C06680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Ischemic heart disease</w:t>
            </w:r>
            <w:r w:rsidR="00BB67BC">
              <w:rPr>
                <w:sz w:val="16"/>
                <w:szCs w:val="16"/>
                <w:lang w:val="en-AU"/>
              </w:rPr>
              <w:t>: 0.4</w:t>
            </w:r>
            <w:r w:rsidR="008A56D9">
              <w:rPr>
                <w:sz w:val="16"/>
                <w:szCs w:val="16"/>
                <w:lang w:val="en-AU"/>
              </w:rPr>
              <w:t>6</w:t>
            </w:r>
            <w:r w:rsidR="004E0178">
              <w:rPr>
                <w:sz w:val="16"/>
                <w:szCs w:val="16"/>
                <w:lang w:val="en-AU"/>
              </w:rPr>
              <w:t xml:space="preserve"> </w:t>
            </w:r>
          </w:p>
          <w:p w14:paraId="17CA9C56" w14:textId="6C9F8937" w:rsidR="00372860" w:rsidRPr="005813DE" w:rsidRDefault="00372860" w:rsidP="00E70EB6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389" w:type="pct"/>
          </w:tcPr>
          <w:p w14:paraId="632B86FF" w14:textId="704E1FAF" w:rsidR="00E70EB6" w:rsidRPr="004C2FF7" w:rsidRDefault="001D1277" w:rsidP="00E70EB6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N/A</w:t>
            </w:r>
          </w:p>
        </w:tc>
        <w:tc>
          <w:tcPr>
            <w:tcW w:w="410" w:type="pct"/>
          </w:tcPr>
          <w:p w14:paraId="6B344F51" w14:textId="2B8A2C44" w:rsidR="00E70EB6" w:rsidRPr="004C2FF7" w:rsidRDefault="00AA4645" w:rsidP="00E70E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D</w:t>
            </w:r>
            <w:r w:rsidR="00E70EB6" w:rsidRPr="004C2FF7">
              <w:rPr>
                <w:sz w:val="16"/>
                <w:szCs w:val="16"/>
                <w:lang w:val="en-AU"/>
              </w:rPr>
              <w:t xml:space="preserve">ynamic programming formulations </w:t>
            </w:r>
            <w:r w:rsidR="00E70EB6" w:rsidRPr="004C2FF7">
              <w:rPr>
                <w:sz w:val="16"/>
                <w:szCs w:val="16"/>
                <w:lang w:val="en-AU"/>
              </w:rPr>
              <w:lastRenderedPageBreak/>
              <w:t>to match patient trajectories to the prescribed clinical pathways</w:t>
            </w:r>
          </w:p>
        </w:tc>
      </w:tr>
      <w:tr w:rsidR="0006713C" w:rsidRPr="004C2FF7" w14:paraId="6B9AF35B" w14:textId="77777777" w:rsidTr="0051659F">
        <w:tc>
          <w:tcPr>
            <w:tcW w:w="179" w:type="pct"/>
          </w:tcPr>
          <w:p w14:paraId="6759CD34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10</w:t>
            </w:r>
          </w:p>
        </w:tc>
        <w:tc>
          <w:tcPr>
            <w:tcW w:w="421" w:type="pct"/>
          </w:tcPr>
          <w:p w14:paraId="7B2226A5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se of mind maps and iterative decision trees to develop a guideline-based clinical decision support system for routine surgical practice: case study in thyroid nodules</w:t>
            </w:r>
          </w:p>
        </w:tc>
        <w:tc>
          <w:tcPr>
            <w:tcW w:w="309" w:type="pct"/>
          </w:tcPr>
          <w:p w14:paraId="68317137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u et al</w:t>
            </w:r>
          </w:p>
          <w:p w14:paraId="4BD12CC3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32AF1041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9</w:t>
            </w:r>
          </w:p>
        </w:tc>
        <w:tc>
          <w:tcPr>
            <w:tcW w:w="341" w:type="pct"/>
          </w:tcPr>
          <w:p w14:paraId="010F582C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f the American Medical Informatics Association</w:t>
            </w:r>
          </w:p>
          <w:p w14:paraId="44B63932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1DBD0943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Korea</w:t>
            </w:r>
          </w:p>
          <w:p w14:paraId="781902F6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72939D56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thyroid disease</w:t>
            </w:r>
          </w:p>
          <w:p w14:paraId="2407E3C1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  <w:p w14:paraId="5DB93229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  <w:p w14:paraId="24C640F0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28C83D2C" w14:textId="26E7C221" w:rsidR="0019033B" w:rsidRPr="004C2FF7" w:rsidRDefault="0019033B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258" w:type="pct"/>
          </w:tcPr>
          <w:p w14:paraId="64B5FC32" w14:textId="352A09D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3498EF2B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MR data</w:t>
            </w:r>
          </w:p>
          <w:p w14:paraId="6A1C18C3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2FAAC2BA" w14:textId="4F6BD75E" w:rsidR="0019033B" w:rsidRPr="004C2FF7" w:rsidRDefault="0019033B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52EEF05E" w14:textId="4A4AB912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mind map + iterative decision tree</w:t>
            </w:r>
          </w:p>
        </w:tc>
        <w:tc>
          <w:tcPr>
            <w:tcW w:w="298" w:type="pct"/>
          </w:tcPr>
          <w:p w14:paraId="338825D5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106C8798" w14:textId="77F8A69B" w:rsidR="0019033B" w:rsidRPr="004C2FF7" w:rsidRDefault="0019033B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% discordant rate</w:t>
            </w:r>
          </w:p>
        </w:tc>
        <w:tc>
          <w:tcPr>
            <w:tcW w:w="389" w:type="pct"/>
          </w:tcPr>
          <w:p w14:paraId="71B53D91" w14:textId="36315225" w:rsidR="0019033B" w:rsidRPr="004C2FF7" w:rsidRDefault="0019033B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ther an unexpected histological finding during intraoperative frozen biopsy lymph node analysis</w:t>
            </w:r>
            <w:r w:rsidR="0042068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or a refusal on the part of the </w:t>
            </w:r>
            <w:r w:rsidR="00420684">
              <w:rPr>
                <w:sz w:val="16"/>
                <w:szCs w:val="16"/>
              </w:rPr>
              <w:t>patient</w:t>
            </w:r>
            <w:r>
              <w:rPr>
                <w:sz w:val="16"/>
                <w:szCs w:val="16"/>
              </w:rPr>
              <w:t xml:space="preserve"> to undergo total thyroidectomy</w:t>
            </w:r>
          </w:p>
        </w:tc>
        <w:tc>
          <w:tcPr>
            <w:tcW w:w="410" w:type="pct"/>
          </w:tcPr>
          <w:p w14:paraId="338AB6FE" w14:textId="2095E05B" w:rsidR="0019033B" w:rsidRPr="004C2FF7" w:rsidRDefault="00AA4645" w:rsidP="0019033B">
            <w:pPr>
              <w:rPr>
                <w:sz w:val="16"/>
                <w:szCs w:val="16"/>
              </w:rPr>
            </w:pPr>
            <w:r w:rsidRPr="00AA4645">
              <w:rPr>
                <w:sz w:val="16"/>
                <w:szCs w:val="16"/>
              </w:rPr>
              <w:t>Alignment recommendations generated rules with patients' data.</w:t>
            </w:r>
          </w:p>
        </w:tc>
      </w:tr>
      <w:tr w:rsidR="0006713C" w:rsidRPr="004C2FF7" w14:paraId="32CD26F4" w14:textId="77777777" w:rsidTr="0051659F">
        <w:tc>
          <w:tcPr>
            <w:tcW w:w="179" w:type="pct"/>
          </w:tcPr>
          <w:p w14:paraId="3276D608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1</w:t>
            </w:r>
          </w:p>
        </w:tc>
        <w:tc>
          <w:tcPr>
            <w:tcW w:w="421" w:type="pct"/>
          </w:tcPr>
          <w:p w14:paraId="13FDC102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Variance analysis in task-time matrix clinical pathways</w:t>
            </w:r>
          </w:p>
        </w:tc>
        <w:tc>
          <w:tcPr>
            <w:tcW w:w="309" w:type="pct"/>
          </w:tcPr>
          <w:p w14:paraId="08E223E0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an H. et al</w:t>
            </w:r>
          </w:p>
          <w:p w14:paraId="6686FA0D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6333AEF8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7</w:t>
            </w:r>
          </w:p>
        </w:tc>
        <w:tc>
          <w:tcPr>
            <w:tcW w:w="341" w:type="pct"/>
          </w:tcPr>
          <w:p w14:paraId="50CC4FA9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7 IEEE EMBS International Conference on Biomedical &amp; Health Informatics (BHI)</w:t>
            </w:r>
          </w:p>
          <w:p w14:paraId="4918F1FE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5D0870D1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hina</w:t>
            </w:r>
          </w:p>
        </w:tc>
        <w:tc>
          <w:tcPr>
            <w:tcW w:w="344" w:type="pct"/>
          </w:tcPr>
          <w:p w14:paraId="27DCF012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61F2BCD3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25FD4156" w14:textId="48982C63" w:rsidR="0019033B" w:rsidRPr="004C2FF7" w:rsidRDefault="00CD233B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1</w:t>
            </w:r>
          </w:p>
        </w:tc>
        <w:tc>
          <w:tcPr>
            <w:tcW w:w="258" w:type="pct"/>
          </w:tcPr>
          <w:p w14:paraId="3842E623" w14:textId="38EE3893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79838D60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logs</w:t>
            </w:r>
          </w:p>
          <w:p w14:paraId="46D392B6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2A795A88" w14:textId="0954C401" w:rsidR="0019033B" w:rsidRPr="004C2FF7" w:rsidRDefault="0019033B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3DB02D41" w14:textId="55E76E25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PMN</w:t>
            </w:r>
          </w:p>
        </w:tc>
        <w:tc>
          <w:tcPr>
            <w:tcW w:w="298" w:type="pct"/>
          </w:tcPr>
          <w:p w14:paraId="2AC4E7FD" w14:textId="77777777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473DB451" w14:textId="1FAFCCCF" w:rsidR="0019033B" w:rsidRPr="004C2FF7" w:rsidRDefault="00420684" w:rsidP="001903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deviation</w:t>
            </w:r>
            <w:r w:rsidR="00C503F6">
              <w:rPr>
                <w:sz w:val="16"/>
                <w:szCs w:val="16"/>
              </w:rPr>
              <w:t xml:space="preserve"> ratio median occurred at 30-39%, which </w:t>
            </w:r>
            <w:r w:rsidR="00C45536">
              <w:rPr>
                <w:sz w:val="16"/>
                <w:szCs w:val="16"/>
              </w:rPr>
              <w:t xml:space="preserve">is defined as </w:t>
            </w:r>
            <w:r>
              <w:rPr>
                <w:sz w:val="16"/>
                <w:szCs w:val="16"/>
              </w:rPr>
              <w:t xml:space="preserve">the </w:t>
            </w:r>
            <w:r w:rsidR="00C45536">
              <w:rPr>
                <w:sz w:val="16"/>
                <w:szCs w:val="16"/>
              </w:rPr>
              <w:t>number of deviations divided by the length of the optimal alignment</w:t>
            </w:r>
          </w:p>
        </w:tc>
        <w:tc>
          <w:tcPr>
            <w:tcW w:w="389" w:type="pct"/>
          </w:tcPr>
          <w:p w14:paraId="7F4FB376" w14:textId="3D424F61" w:rsidR="0019033B" w:rsidRPr="00CD233B" w:rsidRDefault="00CD233B" w:rsidP="0019033B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Perform ECG</w:t>
            </w:r>
            <w:r w:rsidR="00CC1A10">
              <w:rPr>
                <w:sz w:val="16"/>
                <w:szCs w:val="16"/>
                <w:lang w:val="en-AU"/>
              </w:rPr>
              <w:t xml:space="preserve"> was done out of the original order</w:t>
            </w:r>
            <w:r w:rsidR="009A385E">
              <w:rPr>
                <w:sz w:val="16"/>
                <w:szCs w:val="16"/>
                <w:lang w:val="en-AU"/>
              </w:rPr>
              <w:t>,</w:t>
            </w:r>
            <w:r w:rsidR="00CC1A10">
              <w:rPr>
                <w:sz w:val="16"/>
                <w:szCs w:val="16"/>
                <w:lang w:val="en-AU"/>
              </w:rPr>
              <w:t xml:space="preserve"> </w:t>
            </w:r>
            <w:r w:rsidR="0080448C">
              <w:rPr>
                <w:sz w:val="16"/>
                <w:szCs w:val="16"/>
                <w:lang w:val="en-AU"/>
              </w:rPr>
              <w:t xml:space="preserve">and Give Drugs Relating </w:t>
            </w:r>
            <w:r w:rsidR="009A385E">
              <w:rPr>
                <w:sz w:val="16"/>
                <w:szCs w:val="16"/>
                <w:lang w:val="en-AU"/>
              </w:rPr>
              <w:t xml:space="preserve">to </w:t>
            </w:r>
            <w:r w:rsidR="0080448C">
              <w:rPr>
                <w:sz w:val="16"/>
                <w:szCs w:val="16"/>
                <w:lang w:val="en-AU"/>
              </w:rPr>
              <w:t xml:space="preserve">Myocardial Ischemia Protection </w:t>
            </w:r>
            <w:r w:rsidR="00712050">
              <w:rPr>
                <w:sz w:val="16"/>
                <w:szCs w:val="16"/>
                <w:lang w:val="en-AU"/>
              </w:rPr>
              <w:t xml:space="preserve">are not specified in </w:t>
            </w:r>
            <w:r w:rsidR="009A385E">
              <w:rPr>
                <w:sz w:val="16"/>
                <w:szCs w:val="16"/>
                <w:lang w:val="en-AU"/>
              </w:rPr>
              <w:t xml:space="preserve">the </w:t>
            </w:r>
            <w:r w:rsidR="00712050">
              <w:rPr>
                <w:sz w:val="16"/>
                <w:szCs w:val="16"/>
                <w:lang w:val="en-AU"/>
              </w:rPr>
              <w:t>CP</w:t>
            </w:r>
            <w:r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410" w:type="pct"/>
          </w:tcPr>
          <w:p w14:paraId="5F04926D" w14:textId="3488CDE6" w:rsidR="0019033B" w:rsidRPr="004C2FF7" w:rsidRDefault="0019033B" w:rsidP="001903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nformance checking using a* algorithm for optimal alignment and process mining</w:t>
            </w:r>
          </w:p>
          <w:p w14:paraId="4D723E4E" w14:textId="77777777" w:rsidR="0019033B" w:rsidRPr="004C2FF7" w:rsidRDefault="0019033B" w:rsidP="0019033B">
            <w:pPr>
              <w:rPr>
                <w:sz w:val="16"/>
                <w:szCs w:val="16"/>
              </w:rPr>
            </w:pPr>
          </w:p>
        </w:tc>
      </w:tr>
      <w:tr w:rsidR="0006713C" w:rsidRPr="004C2FF7" w14:paraId="5A8A0FE0" w14:textId="77777777" w:rsidTr="0051659F">
        <w:tc>
          <w:tcPr>
            <w:tcW w:w="179" w:type="pct"/>
          </w:tcPr>
          <w:p w14:paraId="035C38B5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2</w:t>
            </w:r>
          </w:p>
        </w:tc>
        <w:tc>
          <w:tcPr>
            <w:tcW w:w="421" w:type="pct"/>
          </w:tcPr>
          <w:p w14:paraId="03F837F9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n Interpretable Guideline Model to Handle Incomplete Information</w:t>
            </w:r>
          </w:p>
        </w:tc>
        <w:tc>
          <w:tcPr>
            <w:tcW w:w="309" w:type="pct"/>
          </w:tcPr>
          <w:p w14:paraId="6487F21E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Oliverira T. et al</w:t>
            </w:r>
          </w:p>
          <w:p w14:paraId="4E605E9C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621A6E39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2</w:t>
            </w:r>
          </w:p>
          <w:p w14:paraId="2B035B99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3ADDBCB9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Distributed Computing and Artificial Intelligence: 9th International Conference</w:t>
            </w:r>
          </w:p>
          <w:p w14:paraId="679DCB43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  <w:p w14:paraId="2B8BC32D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2BCB562A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Portugal</w:t>
            </w:r>
          </w:p>
        </w:tc>
        <w:tc>
          <w:tcPr>
            <w:tcW w:w="344" w:type="pct"/>
          </w:tcPr>
          <w:p w14:paraId="32B5414E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6E972214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68B5B809" w14:textId="3E6B5DDC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370343D1" w14:textId="63239FC8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134D67CB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63DB3552" w14:textId="195B8B0C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1B93996F" w14:textId="5F3BAC32" w:rsidR="00C55F3B" w:rsidRPr="005101BD" w:rsidRDefault="006E6A7C" w:rsidP="00C55F3B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PROforma</w:t>
            </w:r>
            <w:r>
              <w:rPr>
                <w:sz w:val="16"/>
                <w:szCs w:val="16"/>
                <w:lang w:val="vi-VN"/>
              </w:rPr>
              <w:t xml:space="preserve">, </w:t>
            </w:r>
            <w:r w:rsidR="0006713C">
              <w:rPr>
                <w:sz w:val="16"/>
                <w:szCs w:val="16"/>
                <w:lang w:val="vi-VN"/>
              </w:rPr>
              <w:t>incorporates</w:t>
            </w:r>
            <w:r w:rsidR="002B30D7">
              <w:rPr>
                <w:sz w:val="16"/>
                <w:szCs w:val="16"/>
                <w:lang w:val="vi-VN"/>
              </w:rPr>
              <w:t xml:space="preserve"> </w:t>
            </w:r>
            <w:r w:rsidR="0006713C">
              <w:rPr>
                <w:sz w:val="16"/>
                <w:szCs w:val="16"/>
                <w:lang w:val="vi-VN"/>
              </w:rPr>
              <w:t xml:space="preserve">a </w:t>
            </w:r>
            <w:r w:rsidR="005101BD">
              <w:rPr>
                <w:sz w:val="16"/>
                <w:szCs w:val="16"/>
                <w:lang w:val="vi-VN"/>
              </w:rPr>
              <w:t>quality</w:t>
            </w:r>
            <w:r w:rsidR="005101BD">
              <w:rPr>
                <w:sz w:val="16"/>
                <w:szCs w:val="16"/>
                <w:lang w:val="en-AU"/>
              </w:rPr>
              <w:t xml:space="preserve"> of information</w:t>
            </w:r>
            <w:r w:rsidR="00284956">
              <w:rPr>
                <w:sz w:val="16"/>
                <w:szCs w:val="16"/>
                <w:lang w:val="en-AU"/>
              </w:rPr>
              <w:t xml:space="preserve"> evaluation method using </w:t>
            </w:r>
            <w:r w:rsidR="00A1281A">
              <w:rPr>
                <w:sz w:val="16"/>
                <w:szCs w:val="16"/>
                <w:lang w:val="en-AU"/>
              </w:rPr>
              <w:t xml:space="preserve">Extended Logic </w:t>
            </w:r>
            <w:r w:rsidR="00AA5C84">
              <w:rPr>
                <w:sz w:val="16"/>
                <w:szCs w:val="16"/>
                <w:lang w:val="en-AU"/>
              </w:rPr>
              <w:t>Programming</w:t>
            </w:r>
            <w:r w:rsidR="00A1281A">
              <w:rPr>
                <w:sz w:val="16"/>
                <w:szCs w:val="16"/>
                <w:lang w:val="en-AU"/>
              </w:rPr>
              <w:t xml:space="preserve"> (ELP)</w:t>
            </w:r>
          </w:p>
        </w:tc>
        <w:tc>
          <w:tcPr>
            <w:tcW w:w="298" w:type="pct"/>
          </w:tcPr>
          <w:p w14:paraId="08720421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552C71E9" w14:textId="60D2A662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35C5BF3E" w14:textId="0D128EA9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1915206F" w14:textId="44E2398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06713C" w:rsidRPr="004C2FF7" w14:paraId="2C42060D" w14:textId="77777777" w:rsidTr="0051659F">
        <w:tc>
          <w:tcPr>
            <w:tcW w:w="179" w:type="pct"/>
          </w:tcPr>
          <w:p w14:paraId="7D8FDE23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3</w:t>
            </w:r>
          </w:p>
        </w:tc>
        <w:tc>
          <w:tcPr>
            <w:tcW w:w="421" w:type="pct"/>
          </w:tcPr>
          <w:p w14:paraId="1349D5C9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Signal from the noise: A mixed graphical and quantitative </w:t>
            </w:r>
            <w:r w:rsidRPr="004C2FF7">
              <w:rPr>
                <w:sz w:val="16"/>
                <w:szCs w:val="16"/>
              </w:rPr>
              <w:lastRenderedPageBreak/>
              <w:t>process mining approach to evaluate care pathways applied to emergency stroke care</w:t>
            </w:r>
          </w:p>
        </w:tc>
        <w:tc>
          <w:tcPr>
            <w:tcW w:w="309" w:type="pct"/>
          </w:tcPr>
          <w:p w14:paraId="129B373F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proofErr w:type="spellStart"/>
            <w:r w:rsidRPr="004C2FF7">
              <w:rPr>
                <w:sz w:val="16"/>
                <w:szCs w:val="16"/>
              </w:rPr>
              <w:lastRenderedPageBreak/>
              <w:t>Noshad</w:t>
            </w:r>
            <w:proofErr w:type="spellEnd"/>
            <w:r w:rsidRPr="004C2FF7">
              <w:rPr>
                <w:sz w:val="16"/>
                <w:szCs w:val="16"/>
              </w:rPr>
              <w:t xml:space="preserve"> M, Rose C., Chen J</w:t>
            </w:r>
          </w:p>
          <w:p w14:paraId="67A31A57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  <w:p w14:paraId="77366D1E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7E051F37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2014</w:t>
            </w:r>
          </w:p>
        </w:tc>
        <w:tc>
          <w:tcPr>
            <w:tcW w:w="341" w:type="pct"/>
          </w:tcPr>
          <w:p w14:paraId="258B82FC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f Biomedical Informatics</w:t>
            </w:r>
          </w:p>
        </w:tc>
        <w:tc>
          <w:tcPr>
            <w:tcW w:w="288" w:type="pct"/>
          </w:tcPr>
          <w:p w14:paraId="742CB6B7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S</w:t>
            </w:r>
          </w:p>
        </w:tc>
        <w:tc>
          <w:tcPr>
            <w:tcW w:w="344" w:type="pct"/>
          </w:tcPr>
          <w:p w14:paraId="726A7B05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79FE686C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72BD497C" w14:textId="6FB0498A" w:rsidR="00C55F3B" w:rsidRPr="004C2FF7" w:rsidRDefault="00D84005" w:rsidP="00C55F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258" w:type="pct"/>
          </w:tcPr>
          <w:p w14:paraId="2FF8EFF2" w14:textId="5A9DCC8E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7C19E25D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logs</w:t>
            </w:r>
          </w:p>
          <w:p w14:paraId="080E069F" w14:textId="77777777" w:rsidR="00C55F3B" w:rsidRPr="004C2FF7" w:rsidRDefault="00C55F3B" w:rsidP="00C55F3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473E4A44" w14:textId="098F5A7B" w:rsidR="00C55F3B" w:rsidRPr="004C2FF7" w:rsidRDefault="00C929FB" w:rsidP="00C55F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1D20A68E" w14:textId="0F6E5197" w:rsidR="00C55F3B" w:rsidRPr="004C2FF7" w:rsidRDefault="00C55F3B" w:rsidP="00C55F3B">
            <w:pPr>
              <w:rPr>
                <w:sz w:val="16"/>
                <w:szCs w:val="16"/>
              </w:rPr>
            </w:pPr>
            <w:proofErr w:type="gramStart"/>
            <w:r w:rsidRPr="004C2FF7">
              <w:rPr>
                <w:sz w:val="16"/>
                <w:szCs w:val="16"/>
              </w:rPr>
              <w:t>mixed</w:t>
            </w:r>
            <w:proofErr w:type="gramEnd"/>
            <w:r w:rsidRPr="004C2FF7">
              <w:rPr>
                <w:sz w:val="16"/>
                <w:szCs w:val="16"/>
              </w:rPr>
              <w:t xml:space="preserve"> graphical + </w:t>
            </w:r>
            <w:r w:rsidR="00C929FB">
              <w:rPr>
                <w:sz w:val="16"/>
                <w:szCs w:val="16"/>
              </w:rPr>
              <w:t>unsupervised</w:t>
            </w:r>
            <w:r w:rsidRPr="004C2FF7">
              <w:rPr>
                <w:sz w:val="16"/>
                <w:szCs w:val="16"/>
              </w:rPr>
              <w:t xml:space="preserve"> quantitativ</w:t>
            </w:r>
            <w:r w:rsidRPr="004C2FF7">
              <w:rPr>
                <w:sz w:val="16"/>
                <w:szCs w:val="16"/>
              </w:rPr>
              <w:lastRenderedPageBreak/>
              <w:t>e process mining.</w:t>
            </w:r>
          </w:p>
        </w:tc>
        <w:tc>
          <w:tcPr>
            <w:tcW w:w="298" w:type="pct"/>
          </w:tcPr>
          <w:p w14:paraId="08A2502F" w14:textId="77777777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410" w:type="pct"/>
          </w:tcPr>
          <w:p w14:paraId="59FE2FDA" w14:textId="70EC0D3D" w:rsidR="00C55F3B" w:rsidRPr="004C2FF7" w:rsidRDefault="000618E4" w:rsidP="00C55F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ormity score 0.36 (0.2 – 0.64)</w:t>
            </w:r>
          </w:p>
        </w:tc>
        <w:tc>
          <w:tcPr>
            <w:tcW w:w="389" w:type="pct"/>
          </w:tcPr>
          <w:p w14:paraId="4B1377C1" w14:textId="44AF5A44" w:rsidR="00C55F3B" w:rsidRPr="004C2FF7" w:rsidRDefault="001E7B0E" w:rsidP="00C55F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included patients were managed </w:t>
            </w:r>
            <w:r>
              <w:rPr>
                <w:sz w:val="16"/>
                <w:szCs w:val="16"/>
              </w:rPr>
              <w:lastRenderedPageBreak/>
              <w:t>from out-of-hospital stroke activation, so their</w:t>
            </w:r>
            <w:r w:rsidR="009B02C2">
              <w:rPr>
                <w:sz w:val="16"/>
                <w:szCs w:val="16"/>
              </w:rPr>
              <w:t xml:space="preserve"> ordering and timing of events deviate from the </w:t>
            </w:r>
            <w:r w:rsidR="004E6C2E">
              <w:rPr>
                <w:sz w:val="16"/>
                <w:szCs w:val="16"/>
              </w:rPr>
              <w:t>most common path</w:t>
            </w:r>
            <w:r w:rsidR="006A4A2C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0" w:type="pct"/>
          </w:tcPr>
          <w:p w14:paraId="55EAD033" w14:textId="445856DF" w:rsidR="00C55F3B" w:rsidRPr="004C2FF7" w:rsidRDefault="00C55F3B" w:rsidP="00C55F3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conformity scor</w:t>
            </w:r>
            <w:r w:rsidR="003C689D">
              <w:rPr>
                <w:sz w:val="16"/>
                <w:szCs w:val="16"/>
              </w:rPr>
              <w:t xml:space="preserve">e </w:t>
            </w:r>
            <w:r w:rsidR="00A30131">
              <w:rPr>
                <w:sz w:val="16"/>
                <w:szCs w:val="16"/>
              </w:rPr>
              <w:t xml:space="preserve">calculation by mapping the time and </w:t>
            </w:r>
            <w:r w:rsidR="00A30131">
              <w:rPr>
                <w:sz w:val="16"/>
                <w:szCs w:val="16"/>
              </w:rPr>
              <w:lastRenderedPageBreak/>
              <w:t xml:space="preserve">probability </w:t>
            </w:r>
            <w:r w:rsidR="003C689D">
              <w:rPr>
                <w:sz w:val="16"/>
                <w:szCs w:val="16"/>
              </w:rPr>
              <w:t xml:space="preserve"> </w:t>
            </w:r>
            <w:r w:rsidR="00481D57">
              <w:rPr>
                <w:sz w:val="16"/>
                <w:szCs w:val="16"/>
              </w:rPr>
              <w:t>from a summarized vector of nodes (events) and edges (events occurring in series)</w:t>
            </w:r>
          </w:p>
        </w:tc>
      </w:tr>
      <w:tr w:rsidR="0006713C" w:rsidRPr="004C2FF7" w14:paraId="0D0BC77C" w14:textId="77777777" w:rsidTr="0051659F">
        <w:tc>
          <w:tcPr>
            <w:tcW w:w="179" w:type="pct"/>
          </w:tcPr>
          <w:p w14:paraId="7BEEEC2C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421" w:type="pct"/>
          </w:tcPr>
          <w:p w14:paraId="17E750D1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uzzy on FHIR: a Decision Support service for Healthcare Applications</w:t>
            </w:r>
          </w:p>
        </w:tc>
        <w:tc>
          <w:tcPr>
            <w:tcW w:w="309" w:type="pct"/>
          </w:tcPr>
          <w:p w14:paraId="20142D15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Minutolo A.</w:t>
            </w:r>
          </w:p>
          <w:p w14:paraId="41123939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732A1B31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6</w:t>
            </w:r>
          </w:p>
        </w:tc>
        <w:tc>
          <w:tcPr>
            <w:tcW w:w="341" w:type="pct"/>
          </w:tcPr>
          <w:p w14:paraId="31621EB0" w14:textId="0D98C1D4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International Conference on P2P, Parallel, Grid, Cloud</w:t>
            </w:r>
            <w:r w:rsidR="007B736E">
              <w:rPr>
                <w:sz w:val="16"/>
                <w:szCs w:val="16"/>
              </w:rPr>
              <w:t xml:space="preserve"> </w:t>
            </w:r>
            <w:r w:rsidRPr="004C2FF7">
              <w:rPr>
                <w:sz w:val="16"/>
                <w:szCs w:val="16"/>
              </w:rPr>
              <w:t>Internet Computing</w:t>
            </w:r>
          </w:p>
        </w:tc>
        <w:tc>
          <w:tcPr>
            <w:tcW w:w="288" w:type="pct"/>
          </w:tcPr>
          <w:p w14:paraId="1C401165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Italy</w:t>
            </w:r>
          </w:p>
        </w:tc>
        <w:tc>
          <w:tcPr>
            <w:tcW w:w="344" w:type="pct"/>
          </w:tcPr>
          <w:p w14:paraId="60E7FFCB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3F4D001D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26182C23" w14:textId="2C0D4D18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080A2B8F" w14:textId="3BB4E73F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0935CA52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HIR</w:t>
            </w:r>
          </w:p>
        </w:tc>
        <w:tc>
          <w:tcPr>
            <w:tcW w:w="269" w:type="pct"/>
          </w:tcPr>
          <w:p w14:paraId="400804FE" w14:textId="70668B88" w:rsidR="007041DA" w:rsidRPr="004C2FF7" w:rsidRDefault="007041DA" w:rsidP="007041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6F9F5632" w14:textId="6779A050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uzzy logics</w:t>
            </w:r>
          </w:p>
        </w:tc>
        <w:tc>
          <w:tcPr>
            <w:tcW w:w="298" w:type="pct"/>
          </w:tcPr>
          <w:p w14:paraId="4EBAB506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3C274582" w14:textId="04683401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7AD70E8A" w14:textId="5305F3CC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6BBF8091" w14:textId="56B1B76F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2CB42F44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  <w:p w14:paraId="17860F75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</w:tc>
      </w:tr>
      <w:tr w:rsidR="0006713C" w:rsidRPr="004C2FF7" w14:paraId="208E9E9B" w14:textId="77777777" w:rsidTr="0051659F">
        <w:tc>
          <w:tcPr>
            <w:tcW w:w="179" w:type="pct"/>
          </w:tcPr>
          <w:p w14:paraId="17F09A92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5</w:t>
            </w:r>
          </w:p>
        </w:tc>
        <w:tc>
          <w:tcPr>
            <w:tcW w:w="421" w:type="pct"/>
          </w:tcPr>
          <w:p w14:paraId="04668133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n Ontology and Rule-Based Clinical Decision Support System for Personalized Nutrition Recommendations in the Neonatal Intensive Care Unit</w:t>
            </w:r>
          </w:p>
        </w:tc>
        <w:tc>
          <w:tcPr>
            <w:tcW w:w="309" w:type="pct"/>
          </w:tcPr>
          <w:p w14:paraId="6B7730CE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Kaur R. et al</w:t>
            </w:r>
          </w:p>
          <w:p w14:paraId="56984047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  <w:p w14:paraId="29E6BDEF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  <w:p w14:paraId="14114102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74F7B2A1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3</w:t>
            </w:r>
          </w:p>
        </w:tc>
        <w:tc>
          <w:tcPr>
            <w:tcW w:w="341" w:type="pct"/>
          </w:tcPr>
          <w:p w14:paraId="5D8CC093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IEEE Access</w:t>
            </w:r>
          </w:p>
          <w:p w14:paraId="7BC4AB6E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42F1879B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S</w:t>
            </w:r>
          </w:p>
        </w:tc>
        <w:tc>
          <w:tcPr>
            <w:tcW w:w="344" w:type="pct"/>
          </w:tcPr>
          <w:p w14:paraId="46EC2DD5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utrition</w:t>
            </w:r>
          </w:p>
          <w:p w14:paraId="6DA72D20" w14:textId="77777777" w:rsidR="007041DA" w:rsidRPr="004C2FF7" w:rsidRDefault="007041DA" w:rsidP="007041DA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2B8A5252" w14:textId="738CC77A" w:rsidR="007041DA" w:rsidRPr="004C2FF7" w:rsidRDefault="00B9197B" w:rsidP="007041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258" w:type="pct"/>
          </w:tcPr>
          <w:p w14:paraId="417B2248" w14:textId="58C57E4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2BDEEF29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MR data</w:t>
            </w:r>
          </w:p>
        </w:tc>
        <w:tc>
          <w:tcPr>
            <w:tcW w:w="269" w:type="pct"/>
          </w:tcPr>
          <w:p w14:paraId="662E29E8" w14:textId="6675D46E" w:rsidR="007041DA" w:rsidRPr="004C2FF7" w:rsidRDefault="003450B9" w:rsidP="007041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2289CAEB" w14:textId="1E62DA5B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OWL </w:t>
            </w:r>
            <w:r w:rsidR="002E3765">
              <w:rPr>
                <w:sz w:val="16"/>
                <w:szCs w:val="16"/>
              </w:rPr>
              <w:t xml:space="preserve">used to create </w:t>
            </w:r>
            <w:r w:rsidR="00021074">
              <w:rPr>
                <w:sz w:val="16"/>
                <w:szCs w:val="16"/>
              </w:rPr>
              <w:t>ontologies</w:t>
            </w:r>
            <w:r w:rsidRPr="004C2FF7">
              <w:rPr>
                <w:sz w:val="16"/>
                <w:szCs w:val="16"/>
              </w:rPr>
              <w:t xml:space="preserve"> Protégé</w:t>
            </w:r>
          </w:p>
        </w:tc>
        <w:tc>
          <w:tcPr>
            <w:tcW w:w="298" w:type="pct"/>
          </w:tcPr>
          <w:p w14:paraId="1B3A56BD" w14:textId="77777777" w:rsidR="007041DA" w:rsidRPr="004C2FF7" w:rsidRDefault="007041DA" w:rsidP="007041D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10ADD988" w14:textId="22151154" w:rsidR="007041DA" w:rsidRPr="004C2FF7" w:rsidRDefault="00C43AD4" w:rsidP="007041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% compliant with </w:t>
            </w:r>
            <w:r w:rsidR="00502BF5">
              <w:rPr>
                <w:sz w:val="16"/>
                <w:szCs w:val="16"/>
              </w:rPr>
              <w:t xml:space="preserve">Nutrition Recommendation Ontologies recommendations in </w:t>
            </w:r>
            <w:r w:rsidR="00021074">
              <w:rPr>
                <w:sz w:val="16"/>
                <w:szCs w:val="16"/>
              </w:rPr>
              <w:t>patients</w:t>
            </w:r>
            <w:r w:rsidR="00502BF5">
              <w:rPr>
                <w:sz w:val="16"/>
                <w:szCs w:val="16"/>
              </w:rPr>
              <w:t xml:space="preserve"> without major </w:t>
            </w:r>
            <w:r w:rsidR="00021074">
              <w:rPr>
                <w:sz w:val="16"/>
                <w:szCs w:val="16"/>
              </w:rPr>
              <w:t>morbidities</w:t>
            </w:r>
          </w:p>
        </w:tc>
        <w:tc>
          <w:tcPr>
            <w:tcW w:w="389" w:type="pct"/>
          </w:tcPr>
          <w:p w14:paraId="42194CE5" w14:textId="47DD38B4" w:rsidR="007041DA" w:rsidRPr="000A386D" w:rsidRDefault="00FB2B0B" w:rsidP="007041DA">
            <w:pPr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308CB1D2" w14:textId="2897D67E" w:rsidR="007041DA" w:rsidRPr="004C2FF7" w:rsidRDefault="00AA4645" w:rsidP="007041DA">
            <w:pPr>
              <w:rPr>
                <w:sz w:val="16"/>
                <w:szCs w:val="16"/>
              </w:rPr>
            </w:pPr>
            <w:r w:rsidRPr="00AA4645">
              <w:rPr>
                <w:sz w:val="16"/>
                <w:szCs w:val="16"/>
              </w:rPr>
              <w:t>Alignment recommendations generated rules with patients' data.</w:t>
            </w:r>
          </w:p>
        </w:tc>
      </w:tr>
      <w:tr w:rsidR="0006713C" w:rsidRPr="004C2FF7" w14:paraId="42DD4A17" w14:textId="77777777" w:rsidTr="0051659F">
        <w:tc>
          <w:tcPr>
            <w:tcW w:w="179" w:type="pct"/>
          </w:tcPr>
          <w:p w14:paraId="1A676791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6</w:t>
            </w:r>
          </w:p>
        </w:tc>
        <w:tc>
          <w:tcPr>
            <w:tcW w:w="421" w:type="pct"/>
          </w:tcPr>
          <w:p w14:paraId="0BFCF58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upporting Clinical Guidelines Using DL-Temporal Reasoning</w:t>
            </w:r>
          </w:p>
          <w:p w14:paraId="0264EDD4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75049C0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proofErr w:type="spellStart"/>
            <w:r w:rsidRPr="004C2FF7">
              <w:rPr>
                <w:sz w:val="16"/>
                <w:szCs w:val="16"/>
              </w:rPr>
              <w:t>Autexier</w:t>
            </w:r>
            <w:proofErr w:type="spellEnd"/>
            <w:r w:rsidRPr="004C2FF7">
              <w:rPr>
                <w:sz w:val="16"/>
                <w:szCs w:val="16"/>
              </w:rPr>
              <w:t xml:space="preserve"> S. et al</w:t>
            </w:r>
          </w:p>
          <w:p w14:paraId="4CE3AE36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559F3864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584327F2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3</w:t>
            </w:r>
          </w:p>
        </w:tc>
        <w:tc>
          <w:tcPr>
            <w:tcW w:w="341" w:type="pct"/>
          </w:tcPr>
          <w:p w14:paraId="2360640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3 10th International Conference and Expo on Emerging Technologies for a Smarter World (CEWIT)</w:t>
            </w:r>
          </w:p>
        </w:tc>
        <w:tc>
          <w:tcPr>
            <w:tcW w:w="288" w:type="pct"/>
          </w:tcPr>
          <w:p w14:paraId="43EA36B6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Germany</w:t>
            </w:r>
          </w:p>
          <w:p w14:paraId="0B41B99D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737A792D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3C879594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55D37826" w14:textId="6425EF01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38822DB3" w14:textId="11AA8596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75200B2F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22B4152A" w14:textId="256EC610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6959FE23" w14:textId="3BAE2451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Description and temporal logics</w:t>
            </w:r>
          </w:p>
        </w:tc>
        <w:tc>
          <w:tcPr>
            <w:tcW w:w="298" w:type="pct"/>
          </w:tcPr>
          <w:p w14:paraId="3C776C7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50494E74" w14:textId="3FCC462A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3AC33712" w14:textId="49A348F5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61779007" w14:textId="26C2BE25" w:rsidR="005C154B" w:rsidRPr="004C2FF7" w:rsidRDefault="00AA4645" w:rsidP="005C154B">
            <w:pPr>
              <w:rPr>
                <w:sz w:val="16"/>
                <w:szCs w:val="16"/>
              </w:rPr>
            </w:pPr>
            <w:r w:rsidRPr="00AA4645">
              <w:rPr>
                <w:sz w:val="16"/>
                <w:szCs w:val="16"/>
              </w:rPr>
              <w:t>Alignment recommendations generated rules with patients' data.</w:t>
            </w:r>
          </w:p>
        </w:tc>
      </w:tr>
      <w:tr w:rsidR="0006713C" w:rsidRPr="004C2FF7" w14:paraId="7AD026D5" w14:textId="77777777" w:rsidTr="0051659F">
        <w:tc>
          <w:tcPr>
            <w:tcW w:w="179" w:type="pct"/>
          </w:tcPr>
          <w:p w14:paraId="3E701D4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7</w:t>
            </w:r>
          </w:p>
        </w:tc>
        <w:tc>
          <w:tcPr>
            <w:tcW w:w="421" w:type="pct"/>
          </w:tcPr>
          <w:p w14:paraId="6E1F6310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Modeling of Clinical Pathways based on Ontology</w:t>
            </w:r>
          </w:p>
          <w:p w14:paraId="452840D7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344C64D4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Zhen H. et al</w:t>
            </w:r>
          </w:p>
          <w:p w14:paraId="71C4E1FE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291ECA5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09</w:t>
            </w:r>
          </w:p>
          <w:p w14:paraId="1D44D880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7532741F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09 IEEE International Symposium on IT in Medicine &amp; Education</w:t>
            </w:r>
          </w:p>
          <w:p w14:paraId="2B9DD05C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604F2014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hina</w:t>
            </w:r>
          </w:p>
          <w:p w14:paraId="568E841E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346F5F78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2FAE6000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</w:tcPr>
          <w:p w14:paraId="4FA5BEEF" w14:textId="0257C8AC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a </w:t>
            </w:r>
            <w:r w:rsidR="00D13C0A">
              <w:rPr>
                <w:sz w:val="16"/>
                <w:szCs w:val="16"/>
              </w:rPr>
              <w:t>mix</w:t>
            </w:r>
            <w:r w:rsidRPr="004C2FF7">
              <w:rPr>
                <w:sz w:val="16"/>
                <w:szCs w:val="16"/>
              </w:rPr>
              <w:t xml:space="preserve"> of </w:t>
            </w:r>
            <w:r>
              <w:rPr>
                <w:sz w:val="16"/>
                <w:szCs w:val="16"/>
              </w:rPr>
              <w:t xml:space="preserve">clinical </w:t>
            </w:r>
            <w:r w:rsidRPr="004C2FF7">
              <w:rPr>
                <w:sz w:val="16"/>
                <w:szCs w:val="16"/>
              </w:rPr>
              <w:t xml:space="preserve"> conditions</w:t>
            </w:r>
          </w:p>
          <w:p w14:paraId="249AB5FC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09E83097" w14:textId="7E46C2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58" w:type="pct"/>
          </w:tcPr>
          <w:p w14:paraId="5E44523F" w14:textId="58C7F3FE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  <w:p w14:paraId="7E142296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53" w:type="pct"/>
          </w:tcPr>
          <w:p w14:paraId="657FBD51" w14:textId="1464AC5D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6B776245" w14:textId="77F7BFF0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53" w:type="pct"/>
          </w:tcPr>
          <w:p w14:paraId="708EAAC2" w14:textId="47BAFC8C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OWL</w:t>
            </w:r>
          </w:p>
        </w:tc>
        <w:tc>
          <w:tcPr>
            <w:tcW w:w="298" w:type="pct"/>
          </w:tcPr>
          <w:p w14:paraId="2C39C89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40CA3255" w14:textId="32C44172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4AA48AC8" w14:textId="2B237356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3FD21DDB" w14:textId="5266BE6F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</w:tc>
      </w:tr>
      <w:tr w:rsidR="0006713C" w:rsidRPr="004C2FF7" w14:paraId="0F8200CD" w14:textId="77777777" w:rsidTr="0051659F">
        <w:tc>
          <w:tcPr>
            <w:tcW w:w="179" w:type="pct"/>
          </w:tcPr>
          <w:p w14:paraId="1E6EB62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18</w:t>
            </w:r>
          </w:p>
        </w:tc>
        <w:tc>
          <w:tcPr>
            <w:tcW w:w="421" w:type="pct"/>
          </w:tcPr>
          <w:p w14:paraId="184E20D4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Online Treatment Compliance Checking for Clinical Pathways</w:t>
            </w:r>
          </w:p>
        </w:tc>
        <w:tc>
          <w:tcPr>
            <w:tcW w:w="309" w:type="pct"/>
          </w:tcPr>
          <w:p w14:paraId="084E1CC4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proofErr w:type="spellStart"/>
            <w:r w:rsidRPr="004C2FF7">
              <w:rPr>
                <w:sz w:val="16"/>
                <w:szCs w:val="16"/>
              </w:rPr>
              <w:t>Zhengxing</w:t>
            </w:r>
            <w:proofErr w:type="spellEnd"/>
            <w:r w:rsidRPr="004C2FF7">
              <w:rPr>
                <w:sz w:val="16"/>
                <w:szCs w:val="16"/>
              </w:rPr>
              <w:t xml:space="preserve"> Huang Â· </w:t>
            </w:r>
            <w:proofErr w:type="spellStart"/>
            <w:r w:rsidRPr="004C2FF7">
              <w:rPr>
                <w:sz w:val="16"/>
                <w:szCs w:val="16"/>
              </w:rPr>
              <w:t>Yurong</w:t>
            </w:r>
            <w:proofErr w:type="spellEnd"/>
            <w:r w:rsidRPr="004C2FF7">
              <w:rPr>
                <w:sz w:val="16"/>
                <w:szCs w:val="16"/>
              </w:rPr>
              <w:t xml:space="preserve"> </w:t>
            </w:r>
            <w:proofErr w:type="spellStart"/>
            <w:r w:rsidRPr="004C2FF7">
              <w:rPr>
                <w:sz w:val="16"/>
                <w:szCs w:val="16"/>
              </w:rPr>
              <w:t>Bao</w:t>
            </w:r>
            <w:proofErr w:type="spellEnd"/>
            <w:r w:rsidRPr="004C2FF7">
              <w:rPr>
                <w:sz w:val="16"/>
                <w:szCs w:val="16"/>
              </w:rPr>
              <w:t xml:space="preserve"> Â· Wei Dong Â·</w:t>
            </w:r>
            <w:r w:rsidRPr="004C2FF7">
              <w:rPr>
                <w:sz w:val="16"/>
                <w:szCs w:val="16"/>
              </w:rPr>
              <w:br/>
            </w:r>
            <w:proofErr w:type="spellStart"/>
            <w:r w:rsidRPr="004C2FF7">
              <w:rPr>
                <w:sz w:val="16"/>
                <w:szCs w:val="16"/>
              </w:rPr>
              <w:t>Xudong</w:t>
            </w:r>
            <w:proofErr w:type="spellEnd"/>
            <w:r w:rsidRPr="004C2FF7">
              <w:rPr>
                <w:sz w:val="16"/>
                <w:szCs w:val="16"/>
              </w:rPr>
              <w:t xml:space="preserve"> Lu Â· </w:t>
            </w:r>
            <w:proofErr w:type="spellStart"/>
            <w:r w:rsidRPr="004C2FF7">
              <w:rPr>
                <w:sz w:val="16"/>
                <w:szCs w:val="16"/>
              </w:rPr>
              <w:t>Huilong</w:t>
            </w:r>
            <w:proofErr w:type="spellEnd"/>
            <w:r w:rsidRPr="004C2FF7">
              <w:rPr>
                <w:sz w:val="16"/>
                <w:szCs w:val="16"/>
              </w:rPr>
              <w:t xml:space="preserve"> Duan</w:t>
            </w:r>
          </w:p>
          <w:p w14:paraId="37B24413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4CEA6192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56AE019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4</w:t>
            </w:r>
          </w:p>
        </w:tc>
        <w:tc>
          <w:tcPr>
            <w:tcW w:w="341" w:type="pct"/>
          </w:tcPr>
          <w:p w14:paraId="6C80F398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Journal of Medical Systems</w:t>
            </w:r>
          </w:p>
          <w:p w14:paraId="2A0E0F52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786E956D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4567723B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2C96102F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13F7B13F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20576D05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54FE15F5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329D3A3C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hina</w:t>
            </w:r>
          </w:p>
        </w:tc>
        <w:tc>
          <w:tcPr>
            <w:tcW w:w="344" w:type="pct"/>
          </w:tcPr>
          <w:p w14:paraId="54CFEEA8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</w:tc>
        <w:tc>
          <w:tcPr>
            <w:tcW w:w="214" w:type="pct"/>
          </w:tcPr>
          <w:p w14:paraId="5E612ECA" w14:textId="198DA769" w:rsidR="005C154B" w:rsidRPr="009D0BBA" w:rsidRDefault="009D0BBA" w:rsidP="005C154B">
            <w:pPr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vi-VN"/>
              </w:rPr>
              <w:t>/A</w:t>
            </w:r>
          </w:p>
        </w:tc>
        <w:tc>
          <w:tcPr>
            <w:tcW w:w="258" w:type="pct"/>
          </w:tcPr>
          <w:p w14:paraId="48037B39" w14:textId="2DE5A7C0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489B0B8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trace</w:t>
            </w:r>
          </w:p>
          <w:p w14:paraId="7F16215E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160A5A7A" w14:textId="07B6FBF4" w:rsidR="005C154B" w:rsidRPr="004C2FF7" w:rsidRDefault="009D0BBA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0F0AFF80" w14:textId="0FDC6B3A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OWL</w:t>
            </w:r>
          </w:p>
        </w:tc>
        <w:tc>
          <w:tcPr>
            <w:tcW w:w="298" w:type="pct"/>
          </w:tcPr>
          <w:p w14:paraId="33F877CA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2C386193" w14:textId="5545C83F" w:rsidR="005C154B" w:rsidRPr="009D0BBA" w:rsidRDefault="009D0BBA" w:rsidP="005C154B">
            <w:pPr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vi-VN"/>
              </w:rPr>
              <w:t>/A</w:t>
            </w:r>
          </w:p>
        </w:tc>
        <w:tc>
          <w:tcPr>
            <w:tcW w:w="389" w:type="pct"/>
          </w:tcPr>
          <w:p w14:paraId="0582386D" w14:textId="5E9EC8D0" w:rsidR="005C154B" w:rsidRPr="0097219F" w:rsidRDefault="009D0BBA" w:rsidP="005C154B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vi-VN"/>
              </w:rPr>
              <w:t>/A</w:t>
            </w:r>
          </w:p>
        </w:tc>
        <w:tc>
          <w:tcPr>
            <w:tcW w:w="410" w:type="pct"/>
          </w:tcPr>
          <w:p w14:paraId="5E185341" w14:textId="0CFA9DBE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rule-based CP compliance checking system</w:t>
            </w:r>
          </w:p>
          <w:p w14:paraId="663EBA67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</w:tr>
      <w:tr w:rsidR="0006713C" w:rsidRPr="004C2FF7" w14:paraId="2816717C" w14:textId="77777777" w:rsidTr="0051659F">
        <w:tc>
          <w:tcPr>
            <w:tcW w:w="179" w:type="pct"/>
          </w:tcPr>
          <w:p w14:paraId="096563DC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19</w:t>
            </w:r>
          </w:p>
        </w:tc>
        <w:tc>
          <w:tcPr>
            <w:tcW w:w="421" w:type="pct"/>
          </w:tcPr>
          <w:p w14:paraId="11B4A8EB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Monitoring adherence to evidence-based practices: A method to utilize HL7 messages from hospital information systems</w:t>
            </w:r>
          </w:p>
          <w:p w14:paraId="5AC1097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3A95597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R. Konrad1; B. Tulu1; M. Lawley</w:t>
            </w:r>
          </w:p>
          <w:p w14:paraId="0E95593D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128D1F14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3</w:t>
            </w:r>
          </w:p>
        </w:tc>
        <w:tc>
          <w:tcPr>
            <w:tcW w:w="341" w:type="pct"/>
          </w:tcPr>
          <w:p w14:paraId="4AEDF24B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pplied Clinical Informatics</w:t>
            </w:r>
          </w:p>
          <w:p w14:paraId="257511A5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1732BE16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S</w:t>
            </w:r>
          </w:p>
        </w:tc>
        <w:tc>
          <w:tcPr>
            <w:tcW w:w="344" w:type="pct"/>
          </w:tcPr>
          <w:p w14:paraId="10B30EFD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major joint replacement</w:t>
            </w:r>
          </w:p>
        </w:tc>
        <w:tc>
          <w:tcPr>
            <w:tcW w:w="214" w:type="pct"/>
          </w:tcPr>
          <w:p w14:paraId="7E0CD713" w14:textId="3870B648" w:rsidR="005C154B" w:rsidRPr="004C2FF7" w:rsidRDefault="0097219F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58" w:type="pct"/>
          </w:tcPr>
          <w:p w14:paraId="4052ADD7" w14:textId="77366D52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3EE3F83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patient event extracted from HL7 messages</w:t>
            </w:r>
          </w:p>
          <w:p w14:paraId="4AB5E0B2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03A436E9" w14:textId="28F3F88F" w:rsidR="005C154B" w:rsidRPr="004C2FF7" w:rsidRDefault="0097219F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3E79E588" w14:textId="76C1CB61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equences of prescribed events</w:t>
            </w:r>
          </w:p>
        </w:tc>
        <w:tc>
          <w:tcPr>
            <w:tcW w:w="298" w:type="pct"/>
          </w:tcPr>
          <w:p w14:paraId="6567563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1F37A4C0" w14:textId="47ED0EBC" w:rsidR="005C154B" w:rsidRPr="004C2FF7" w:rsidRDefault="00A40647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vi-VN"/>
              </w:rPr>
              <w:t>/A</w:t>
            </w:r>
          </w:p>
        </w:tc>
        <w:tc>
          <w:tcPr>
            <w:tcW w:w="389" w:type="pct"/>
          </w:tcPr>
          <w:p w14:paraId="75A94B97" w14:textId="6C5B305D" w:rsidR="005C154B" w:rsidRPr="004C2FF7" w:rsidRDefault="00A40647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lang w:val="vi-VN"/>
              </w:rPr>
              <w:t>/A</w:t>
            </w:r>
          </w:p>
        </w:tc>
        <w:tc>
          <w:tcPr>
            <w:tcW w:w="410" w:type="pct"/>
          </w:tcPr>
          <w:p w14:paraId="48636495" w14:textId="7D9611C6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Weighted sum scoring of addition. </w:t>
            </w:r>
            <w:r w:rsidR="00D13C0A">
              <w:rPr>
                <w:sz w:val="16"/>
                <w:szCs w:val="16"/>
              </w:rPr>
              <w:t>Omission</w:t>
            </w:r>
            <w:r w:rsidRPr="004C2FF7">
              <w:rPr>
                <w:sz w:val="16"/>
                <w:szCs w:val="16"/>
              </w:rPr>
              <w:t xml:space="preserve"> activities, and monitoring patients’ outcomes</w:t>
            </w:r>
          </w:p>
        </w:tc>
      </w:tr>
      <w:tr w:rsidR="0006713C" w:rsidRPr="004C2FF7" w14:paraId="6D012561" w14:textId="77777777" w:rsidTr="0051659F">
        <w:tc>
          <w:tcPr>
            <w:tcW w:w="179" w:type="pct"/>
          </w:tcPr>
          <w:p w14:paraId="000C7539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</w:t>
            </w:r>
          </w:p>
        </w:tc>
        <w:tc>
          <w:tcPr>
            <w:tcW w:w="421" w:type="pct"/>
          </w:tcPr>
          <w:p w14:paraId="78F9B0A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n Ontological Clinical Decision Support System Based on Clinical Guidelines for Diabetes Patients in Sri Lanka</w:t>
            </w:r>
          </w:p>
          <w:p w14:paraId="1DFA98D7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31C62AC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proofErr w:type="spellStart"/>
            <w:r w:rsidRPr="004C2FF7">
              <w:rPr>
                <w:sz w:val="16"/>
                <w:szCs w:val="16"/>
              </w:rPr>
              <w:t>Madhusanka</w:t>
            </w:r>
            <w:proofErr w:type="spellEnd"/>
            <w:r w:rsidRPr="004C2FF7">
              <w:rPr>
                <w:sz w:val="16"/>
                <w:szCs w:val="16"/>
              </w:rPr>
              <w:t xml:space="preserve"> S. et.al</w:t>
            </w:r>
          </w:p>
          <w:p w14:paraId="1A63D063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023E335F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0</w:t>
            </w:r>
          </w:p>
        </w:tc>
        <w:tc>
          <w:tcPr>
            <w:tcW w:w="341" w:type="pct"/>
          </w:tcPr>
          <w:p w14:paraId="274568FA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Healthcare</w:t>
            </w:r>
          </w:p>
          <w:p w14:paraId="2CD911C5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1E8B7FF8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ri Lanka</w:t>
            </w:r>
          </w:p>
        </w:tc>
        <w:tc>
          <w:tcPr>
            <w:tcW w:w="344" w:type="pct"/>
          </w:tcPr>
          <w:p w14:paraId="68B918EB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diabetes</w:t>
            </w:r>
          </w:p>
          <w:p w14:paraId="1FFDE8AF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2FC61742" w14:textId="77777777" w:rsidR="00B8202B" w:rsidRPr="004C2FF7" w:rsidRDefault="00B8202B" w:rsidP="00B8202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374E784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58" w:type="pct"/>
          </w:tcPr>
          <w:p w14:paraId="6AD437F8" w14:textId="50BB2A31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6A742059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0409EEE5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3859D124" w14:textId="77777777" w:rsidR="00B8202B" w:rsidRPr="004C2FF7" w:rsidRDefault="00B8202B" w:rsidP="00B8202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05805DE3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53" w:type="pct"/>
          </w:tcPr>
          <w:p w14:paraId="0C1E84A3" w14:textId="2CA30841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PMN + OWL</w:t>
            </w:r>
          </w:p>
        </w:tc>
        <w:tc>
          <w:tcPr>
            <w:tcW w:w="298" w:type="pct"/>
          </w:tcPr>
          <w:p w14:paraId="09D31299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1FBD4BBD" w14:textId="77777777" w:rsidR="00B8202B" w:rsidRPr="004C2FF7" w:rsidRDefault="00B8202B" w:rsidP="00B8202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1C08BB1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89" w:type="pct"/>
          </w:tcPr>
          <w:p w14:paraId="3485373A" w14:textId="77777777" w:rsidR="00B8202B" w:rsidRPr="004C2FF7" w:rsidRDefault="00B8202B" w:rsidP="00B8202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06407A2A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410" w:type="pct"/>
          </w:tcPr>
          <w:p w14:paraId="017D1F99" w14:textId="69F5656A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3831E3E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</w:tr>
      <w:tr w:rsidR="0006713C" w:rsidRPr="004C2FF7" w14:paraId="73016D17" w14:textId="77777777" w:rsidTr="0051659F">
        <w:tc>
          <w:tcPr>
            <w:tcW w:w="179" w:type="pct"/>
          </w:tcPr>
          <w:p w14:paraId="6003E75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1</w:t>
            </w:r>
          </w:p>
        </w:tc>
        <w:tc>
          <w:tcPr>
            <w:tcW w:w="421" w:type="pct"/>
          </w:tcPr>
          <w:p w14:paraId="10CE93B4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uilding a Knowledge-Based Tool for Auto-Assessing the Cardiovascular Risk</w:t>
            </w:r>
          </w:p>
          <w:p w14:paraId="6005227A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4008841A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UGON A. et al</w:t>
            </w:r>
          </w:p>
          <w:p w14:paraId="21C0B4DC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78E72679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8</w:t>
            </w:r>
          </w:p>
        </w:tc>
        <w:tc>
          <w:tcPr>
            <w:tcW w:w="341" w:type="pct"/>
          </w:tcPr>
          <w:p w14:paraId="56BBE5E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tudies in Health Technology and Informatics</w:t>
            </w:r>
          </w:p>
          <w:p w14:paraId="016F5870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27A076CA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France</w:t>
            </w:r>
          </w:p>
        </w:tc>
        <w:tc>
          <w:tcPr>
            <w:tcW w:w="344" w:type="pct"/>
          </w:tcPr>
          <w:p w14:paraId="51F9DC6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79894986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195BDC78" w14:textId="4AAE0296" w:rsidR="005C154B" w:rsidRPr="004C2FF7" w:rsidRDefault="001270DA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58" w:type="pct"/>
          </w:tcPr>
          <w:p w14:paraId="22D683A1" w14:textId="01B50A61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1A848B56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69E21F88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203FBED9" w14:textId="77777777" w:rsidR="00EB52AA" w:rsidRPr="004C2FF7" w:rsidRDefault="00EB52AA" w:rsidP="00EB52AA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408B2317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53" w:type="pct"/>
          </w:tcPr>
          <w:p w14:paraId="22E09493" w14:textId="0C51FE08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Decision tree</w:t>
            </w:r>
          </w:p>
        </w:tc>
        <w:tc>
          <w:tcPr>
            <w:tcW w:w="298" w:type="pct"/>
          </w:tcPr>
          <w:p w14:paraId="1CB0A206" w14:textId="10641D87" w:rsidR="005C154B" w:rsidRPr="004C2FF7" w:rsidRDefault="00EB52AA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10" w:type="pct"/>
          </w:tcPr>
          <w:p w14:paraId="00740A11" w14:textId="77777777" w:rsidR="0029708C" w:rsidRPr="004C2FF7" w:rsidRDefault="0029708C" w:rsidP="0029708C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4EC35D9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89" w:type="pct"/>
          </w:tcPr>
          <w:p w14:paraId="315380A6" w14:textId="77777777" w:rsidR="0029708C" w:rsidRPr="004C2FF7" w:rsidRDefault="0029708C" w:rsidP="0029708C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43FC3F75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410" w:type="pct"/>
          </w:tcPr>
          <w:p w14:paraId="7207E863" w14:textId="77777777" w:rsidR="0029708C" w:rsidRPr="004C2FF7" w:rsidRDefault="0029708C" w:rsidP="0029708C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N/A</w:t>
            </w:r>
          </w:p>
          <w:p w14:paraId="3FF34741" w14:textId="77777777" w:rsidR="005C154B" w:rsidRPr="004C2FF7" w:rsidRDefault="005C154B" w:rsidP="00EB52AA">
            <w:pPr>
              <w:rPr>
                <w:sz w:val="16"/>
                <w:szCs w:val="16"/>
              </w:rPr>
            </w:pPr>
          </w:p>
        </w:tc>
      </w:tr>
      <w:tr w:rsidR="0006713C" w:rsidRPr="004C2FF7" w14:paraId="77839C84" w14:textId="77777777" w:rsidTr="0051659F">
        <w:tc>
          <w:tcPr>
            <w:tcW w:w="179" w:type="pct"/>
          </w:tcPr>
          <w:p w14:paraId="18C2FB7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2</w:t>
            </w:r>
          </w:p>
        </w:tc>
        <w:tc>
          <w:tcPr>
            <w:tcW w:w="421" w:type="pct"/>
          </w:tcPr>
          <w:p w14:paraId="0B353A6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aluating the relative value of care interventions based on clinical pathway variation detection and propensity score</w:t>
            </w:r>
          </w:p>
          <w:p w14:paraId="140F44A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28C9D1CD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Xu H. et al</w:t>
            </w:r>
          </w:p>
          <w:p w14:paraId="6182671C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62BA7B81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0</w:t>
            </w:r>
          </w:p>
        </w:tc>
        <w:tc>
          <w:tcPr>
            <w:tcW w:w="341" w:type="pct"/>
          </w:tcPr>
          <w:p w14:paraId="2720F801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20 IEEE International Conference on Bioinformatics and Biomedicine (BIBM)</w:t>
            </w:r>
          </w:p>
          <w:p w14:paraId="36D706AC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7227B2D2" w14:textId="2AB6926D" w:rsidR="005C154B" w:rsidRPr="004C2FF7" w:rsidRDefault="00EA380C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344" w:type="pct"/>
          </w:tcPr>
          <w:p w14:paraId="78042749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5264053E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1CEE4235" w14:textId="6620857D" w:rsidR="005C154B" w:rsidRPr="004C2FF7" w:rsidRDefault="0042628F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6</w:t>
            </w:r>
          </w:p>
        </w:tc>
        <w:tc>
          <w:tcPr>
            <w:tcW w:w="258" w:type="pct"/>
          </w:tcPr>
          <w:p w14:paraId="622A00C0" w14:textId="604D9F89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G</w:t>
            </w:r>
          </w:p>
        </w:tc>
        <w:tc>
          <w:tcPr>
            <w:tcW w:w="353" w:type="pct"/>
          </w:tcPr>
          <w:p w14:paraId="006BAEC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logs</w:t>
            </w:r>
          </w:p>
          <w:p w14:paraId="3E1DBB46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0826A6F4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53" w:type="pct"/>
          </w:tcPr>
          <w:p w14:paraId="15A64D3E" w14:textId="6760D05E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PMN</w:t>
            </w:r>
          </w:p>
        </w:tc>
        <w:tc>
          <w:tcPr>
            <w:tcW w:w="298" w:type="pct"/>
          </w:tcPr>
          <w:p w14:paraId="27EDF62D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77327906" w14:textId="007BB0B1" w:rsidR="005C154B" w:rsidRPr="004C2FF7" w:rsidRDefault="003523A5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49D120D3" w14:textId="0C5142BA" w:rsidR="005C154B" w:rsidRPr="004C2FF7" w:rsidRDefault="0000279C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rotective agent (</w:t>
            </w:r>
            <w:r w:rsidR="00790D4C">
              <w:rPr>
                <w:sz w:val="16"/>
                <w:szCs w:val="16"/>
              </w:rPr>
              <w:t xml:space="preserve">48894 </w:t>
            </w:r>
            <w:r w:rsidR="00D13C0A">
              <w:rPr>
                <w:sz w:val="16"/>
                <w:szCs w:val="16"/>
              </w:rPr>
              <w:t>times</w:t>
            </w:r>
            <w:r w:rsidR="00790D4C">
              <w:rPr>
                <w:sz w:val="16"/>
                <w:szCs w:val="16"/>
              </w:rPr>
              <w:t xml:space="preserve">) is the most common </w:t>
            </w:r>
            <w:r w:rsidR="00D13C0A">
              <w:rPr>
                <w:sz w:val="16"/>
                <w:szCs w:val="16"/>
              </w:rPr>
              <w:t>deviation</w:t>
            </w:r>
            <w:r w:rsidR="00790D4C">
              <w:rPr>
                <w:sz w:val="16"/>
                <w:szCs w:val="16"/>
              </w:rPr>
              <w:t xml:space="preserve"> detected</w:t>
            </w:r>
          </w:p>
        </w:tc>
        <w:tc>
          <w:tcPr>
            <w:tcW w:w="410" w:type="pct"/>
          </w:tcPr>
          <w:p w14:paraId="6F09EE18" w14:textId="4FF01E8E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nformance checking using a* algorithm for optimal alignment and process mining</w:t>
            </w:r>
          </w:p>
          <w:p w14:paraId="6AFFEF13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</w:tr>
      <w:tr w:rsidR="0006713C" w:rsidRPr="004C2FF7" w14:paraId="2736A1BA" w14:textId="77777777" w:rsidTr="0051659F">
        <w:tc>
          <w:tcPr>
            <w:tcW w:w="179" w:type="pct"/>
          </w:tcPr>
          <w:p w14:paraId="0F18747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lastRenderedPageBreak/>
              <w:t>23</w:t>
            </w:r>
          </w:p>
        </w:tc>
        <w:tc>
          <w:tcPr>
            <w:tcW w:w="421" w:type="pct"/>
          </w:tcPr>
          <w:p w14:paraId="383873C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On accurate, automated and insightful deviation analysis of clinical protocols</w:t>
            </w:r>
          </w:p>
        </w:tc>
        <w:tc>
          <w:tcPr>
            <w:tcW w:w="309" w:type="pct"/>
          </w:tcPr>
          <w:p w14:paraId="68BDCFB6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an H</w:t>
            </w:r>
          </w:p>
        </w:tc>
        <w:tc>
          <w:tcPr>
            <w:tcW w:w="165" w:type="pct"/>
          </w:tcPr>
          <w:p w14:paraId="54D66B1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8</w:t>
            </w:r>
          </w:p>
        </w:tc>
        <w:tc>
          <w:tcPr>
            <w:tcW w:w="341" w:type="pct"/>
          </w:tcPr>
          <w:p w14:paraId="40D6E908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8 IEEE International Conference on Bioinformatics and Biomedicine (BIBM)</w:t>
            </w:r>
          </w:p>
          <w:p w14:paraId="0FB6C10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711823AC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The Netherland</w:t>
            </w:r>
          </w:p>
        </w:tc>
        <w:tc>
          <w:tcPr>
            <w:tcW w:w="344" w:type="pct"/>
          </w:tcPr>
          <w:p w14:paraId="461D8089" w14:textId="63FCE778" w:rsidR="005C154B" w:rsidRPr="004C2FF7" w:rsidRDefault="00D13C0A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ning</w:t>
            </w:r>
            <w:r w:rsidR="005C154B" w:rsidRPr="004C2FF7">
              <w:rPr>
                <w:sz w:val="16"/>
                <w:szCs w:val="16"/>
              </w:rPr>
              <w:t xml:space="preserve"> protocol in ICU</w:t>
            </w:r>
          </w:p>
          <w:p w14:paraId="74D8D5C4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4B2744CF" w14:textId="3154B22A" w:rsidR="005C154B" w:rsidRPr="004C2FF7" w:rsidRDefault="009C3C6C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58" w:type="pct"/>
          </w:tcPr>
          <w:p w14:paraId="3D8DC3C7" w14:textId="06C192BE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029C81A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logs</w:t>
            </w:r>
          </w:p>
          <w:p w14:paraId="4926039C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72170F20" w14:textId="711012AE" w:rsidR="005C154B" w:rsidRPr="004C2FF7" w:rsidRDefault="00B4760C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526556C2" w14:textId="1F754CFB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BPMN</w:t>
            </w:r>
          </w:p>
        </w:tc>
        <w:tc>
          <w:tcPr>
            <w:tcW w:w="298" w:type="pct"/>
          </w:tcPr>
          <w:p w14:paraId="14BE2E3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5AC6DDFF" w14:textId="79441BAE" w:rsidR="005C154B" w:rsidRPr="004C2FF7" w:rsidRDefault="00FB2ACB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89" w:type="pct"/>
          </w:tcPr>
          <w:p w14:paraId="21156BC7" w14:textId="4472BE86" w:rsidR="005C154B" w:rsidRPr="004C2FF7" w:rsidRDefault="00FB2ACB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10" w:type="pct"/>
          </w:tcPr>
          <w:p w14:paraId="5EFFB05F" w14:textId="2DF4BD78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onformance checking using a* algorithm for optimal alignment.+ process mining</w:t>
            </w:r>
          </w:p>
          <w:p w14:paraId="121E15CA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</w:tr>
      <w:tr w:rsidR="0006713C" w:rsidRPr="004C2FF7" w14:paraId="35069434" w14:textId="77777777" w:rsidTr="0051659F">
        <w:tc>
          <w:tcPr>
            <w:tcW w:w="179" w:type="pct"/>
          </w:tcPr>
          <w:p w14:paraId="75E7310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4</w:t>
            </w:r>
          </w:p>
        </w:tc>
        <w:tc>
          <w:tcPr>
            <w:tcW w:w="421" w:type="pct"/>
          </w:tcPr>
          <w:p w14:paraId="41503521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Automatic Variance Analysis of Multistage Care Pathways</w:t>
            </w:r>
          </w:p>
          <w:p w14:paraId="3D130256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09" w:type="pct"/>
          </w:tcPr>
          <w:p w14:paraId="1D4D84CC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Li X et al</w:t>
            </w:r>
          </w:p>
          <w:p w14:paraId="41EC3AA2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165" w:type="pct"/>
          </w:tcPr>
          <w:p w14:paraId="1E923F5B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2014</w:t>
            </w:r>
          </w:p>
          <w:p w14:paraId="6B954C1D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341" w:type="pct"/>
          </w:tcPr>
          <w:p w14:paraId="5995EE5E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Studies in Health Technology and Informatics</w:t>
            </w:r>
          </w:p>
          <w:p w14:paraId="67E67379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88" w:type="pct"/>
          </w:tcPr>
          <w:p w14:paraId="0EE8D54F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hina</w:t>
            </w:r>
          </w:p>
        </w:tc>
        <w:tc>
          <w:tcPr>
            <w:tcW w:w="344" w:type="pct"/>
          </w:tcPr>
          <w:p w14:paraId="154BDDD7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ardiovascular disease-related</w:t>
            </w:r>
          </w:p>
          <w:p w14:paraId="1A8A460B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</w:tcPr>
          <w:p w14:paraId="4445FCAD" w14:textId="7717A479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430</w:t>
            </w:r>
          </w:p>
        </w:tc>
        <w:tc>
          <w:tcPr>
            <w:tcW w:w="258" w:type="pct"/>
          </w:tcPr>
          <w:p w14:paraId="45ADCBAB" w14:textId="51F522D4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CP</w:t>
            </w:r>
          </w:p>
        </w:tc>
        <w:tc>
          <w:tcPr>
            <w:tcW w:w="353" w:type="pct"/>
          </w:tcPr>
          <w:p w14:paraId="376B3763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event trace</w:t>
            </w:r>
          </w:p>
          <w:p w14:paraId="2738A9C2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  <w:tc>
          <w:tcPr>
            <w:tcW w:w="269" w:type="pct"/>
          </w:tcPr>
          <w:p w14:paraId="05763510" w14:textId="5F6CB882" w:rsidR="005C154B" w:rsidRPr="004C2FF7" w:rsidRDefault="00B4760C" w:rsidP="005C1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d</w:t>
            </w:r>
          </w:p>
        </w:tc>
        <w:tc>
          <w:tcPr>
            <w:tcW w:w="353" w:type="pct"/>
          </w:tcPr>
          <w:p w14:paraId="43D53452" w14:textId="61F4BFFD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hidden Markov model</w:t>
            </w:r>
          </w:p>
        </w:tc>
        <w:tc>
          <w:tcPr>
            <w:tcW w:w="298" w:type="pct"/>
          </w:tcPr>
          <w:p w14:paraId="6544F425" w14:textId="77777777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>yes</w:t>
            </w:r>
          </w:p>
        </w:tc>
        <w:tc>
          <w:tcPr>
            <w:tcW w:w="410" w:type="pct"/>
          </w:tcPr>
          <w:p w14:paraId="41F7D0C1" w14:textId="00E4A39A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From stage A to stage C, the absent activities rate is 44%, 27%, </w:t>
            </w:r>
            <w:r w:rsidR="007C3BAB">
              <w:rPr>
                <w:sz w:val="16"/>
                <w:szCs w:val="16"/>
              </w:rPr>
              <w:t>and 4.1%, respectively, while the violated constraints rate is 54%, 50%, and 53%,</w:t>
            </w:r>
            <w:r w:rsidRPr="004C2FF7">
              <w:rPr>
                <w:sz w:val="16"/>
                <w:szCs w:val="16"/>
              </w:rPr>
              <w:t xml:space="preserve"> </w:t>
            </w:r>
            <w:r w:rsidR="00D13C0A">
              <w:rPr>
                <w:sz w:val="16"/>
                <w:szCs w:val="16"/>
              </w:rPr>
              <w:t>respectively.</w:t>
            </w:r>
          </w:p>
        </w:tc>
        <w:tc>
          <w:tcPr>
            <w:tcW w:w="389" w:type="pct"/>
          </w:tcPr>
          <w:p w14:paraId="43ADB584" w14:textId="175D63DD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Non-compliance </w:t>
            </w:r>
            <w:r>
              <w:rPr>
                <w:sz w:val="16"/>
                <w:szCs w:val="16"/>
              </w:rPr>
              <w:t>with</w:t>
            </w:r>
            <w:r w:rsidRPr="004C2FF7">
              <w:rPr>
                <w:sz w:val="16"/>
                <w:szCs w:val="16"/>
              </w:rPr>
              <w:t xml:space="preserve"> the pre-defined lab tests. Many </w:t>
            </w:r>
            <w:r>
              <w:rPr>
                <w:sz w:val="16"/>
                <w:szCs w:val="16"/>
              </w:rPr>
              <w:t>indications</w:t>
            </w:r>
            <w:r w:rsidRPr="004C2FF7">
              <w:rPr>
                <w:sz w:val="16"/>
                <w:szCs w:val="16"/>
              </w:rPr>
              <w:t xml:space="preserve"> planned in the CP were not monitored on schedule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410" w:type="pct"/>
          </w:tcPr>
          <w:p w14:paraId="21571EC9" w14:textId="7E100AED" w:rsidR="005C154B" w:rsidRPr="004C2FF7" w:rsidRDefault="005C154B" w:rsidP="005C154B">
            <w:pPr>
              <w:rPr>
                <w:sz w:val="16"/>
                <w:szCs w:val="16"/>
              </w:rPr>
            </w:pPr>
            <w:r w:rsidRPr="004C2FF7">
              <w:rPr>
                <w:sz w:val="16"/>
                <w:szCs w:val="16"/>
              </w:rPr>
              <w:t xml:space="preserve">First-order linear temporal logic and binomial tests on </w:t>
            </w:r>
            <w:r w:rsidR="007C3BAB">
              <w:rPr>
                <w:sz w:val="16"/>
                <w:szCs w:val="16"/>
              </w:rPr>
              <w:t>three</w:t>
            </w:r>
            <w:r w:rsidRPr="004C2FF7">
              <w:rPr>
                <w:sz w:val="16"/>
                <w:szCs w:val="16"/>
              </w:rPr>
              <w:t xml:space="preserve"> categories of activities: addition, omission</w:t>
            </w:r>
            <w:r w:rsidR="007C3BAB">
              <w:rPr>
                <w:sz w:val="16"/>
                <w:szCs w:val="16"/>
              </w:rPr>
              <w:t>,</w:t>
            </w:r>
            <w:r w:rsidRPr="004C2FF7">
              <w:rPr>
                <w:sz w:val="16"/>
                <w:szCs w:val="16"/>
              </w:rPr>
              <w:t xml:space="preserve"> and constraint-violated.</w:t>
            </w:r>
          </w:p>
          <w:p w14:paraId="2644DBB7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  <w:p w14:paraId="3AADB507" w14:textId="77777777" w:rsidR="005C154B" w:rsidRPr="004C2FF7" w:rsidRDefault="005C154B" w:rsidP="005C154B">
            <w:pPr>
              <w:rPr>
                <w:sz w:val="16"/>
                <w:szCs w:val="16"/>
              </w:rPr>
            </w:pPr>
          </w:p>
        </w:tc>
      </w:tr>
    </w:tbl>
    <w:p w14:paraId="4A72BDFB" w14:textId="77777777" w:rsidR="00427B98" w:rsidRPr="00427B98" w:rsidRDefault="00427B98" w:rsidP="00427B98">
      <w:pPr>
        <w:rPr>
          <w:rFonts w:ascii="Cambria" w:hAnsi="Cambria"/>
          <w:color w:val="000000" w:themeColor="text1"/>
        </w:rPr>
      </w:pPr>
    </w:p>
    <w:sectPr w:rsidR="00427B98" w:rsidRPr="00427B98" w:rsidSect="00427B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26"/>
    <w:rsid w:val="00001D47"/>
    <w:rsid w:val="00002326"/>
    <w:rsid w:val="0000279C"/>
    <w:rsid w:val="00021074"/>
    <w:rsid w:val="0002588B"/>
    <w:rsid w:val="000618E4"/>
    <w:rsid w:val="0006713C"/>
    <w:rsid w:val="000A386D"/>
    <w:rsid w:val="000B5DEE"/>
    <w:rsid w:val="000B6044"/>
    <w:rsid w:val="000E06B3"/>
    <w:rsid w:val="000E5F2D"/>
    <w:rsid w:val="000F33AA"/>
    <w:rsid w:val="000F6E73"/>
    <w:rsid w:val="001068B8"/>
    <w:rsid w:val="001155FC"/>
    <w:rsid w:val="001249DA"/>
    <w:rsid w:val="00124C7A"/>
    <w:rsid w:val="001270DA"/>
    <w:rsid w:val="001820A5"/>
    <w:rsid w:val="0019033B"/>
    <w:rsid w:val="001A7DEC"/>
    <w:rsid w:val="001B2E5A"/>
    <w:rsid w:val="001B7F81"/>
    <w:rsid w:val="001D1277"/>
    <w:rsid w:val="001E7B0E"/>
    <w:rsid w:val="001F28E4"/>
    <w:rsid w:val="001F3FD8"/>
    <w:rsid w:val="00284956"/>
    <w:rsid w:val="0029708C"/>
    <w:rsid w:val="002B30D7"/>
    <w:rsid w:val="002C4E45"/>
    <w:rsid w:val="002C4F2F"/>
    <w:rsid w:val="002E3765"/>
    <w:rsid w:val="002F1BA4"/>
    <w:rsid w:val="003450B9"/>
    <w:rsid w:val="003523A5"/>
    <w:rsid w:val="00362004"/>
    <w:rsid w:val="00370FB1"/>
    <w:rsid w:val="00372860"/>
    <w:rsid w:val="003A195D"/>
    <w:rsid w:val="003C689D"/>
    <w:rsid w:val="00415315"/>
    <w:rsid w:val="00420684"/>
    <w:rsid w:val="0042628F"/>
    <w:rsid w:val="00427B98"/>
    <w:rsid w:val="00450C0C"/>
    <w:rsid w:val="00475D23"/>
    <w:rsid w:val="00476EE1"/>
    <w:rsid w:val="00481D57"/>
    <w:rsid w:val="004B768C"/>
    <w:rsid w:val="004C2FF7"/>
    <w:rsid w:val="004C7CF8"/>
    <w:rsid w:val="004E0178"/>
    <w:rsid w:val="004E6C2E"/>
    <w:rsid w:val="00502BF5"/>
    <w:rsid w:val="005101BD"/>
    <w:rsid w:val="0051659F"/>
    <w:rsid w:val="00522504"/>
    <w:rsid w:val="005813DE"/>
    <w:rsid w:val="005A1668"/>
    <w:rsid w:val="005C154B"/>
    <w:rsid w:val="005D1337"/>
    <w:rsid w:val="006030CD"/>
    <w:rsid w:val="00647171"/>
    <w:rsid w:val="00686EA9"/>
    <w:rsid w:val="006A4A2C"/>
    <w:rsid w:val="006B5E7B"/>
    <w:rsid w:val="006E6A7C"/>
    <w:rsid w:val="006F4C35"/>
    <w:rsid w:val="007041DA"/>
    <w:rsid w:val="00712050"/>
    <w:rsid w:val="007174F6"/>
    <w:rsid w:val="00770BCC"/>
    <w:rsid w:val="00790D4C"/>
    <w:rsid w:val="007B736E"/>
    <w:rsid w:val="007C3BAB"/>
    <w:rsid w:val="007C43F2"/>
    <w:rsid w:val="007F6CAB"/>
    <w:rsid w:val="0080448C"/>
    <w:rsid w:val="0083021F"/>
    <w:rsid w:val="0085077F"/>
    <w:rsid w:val="00870988"/>
    <w:rsid w:val="008A30CA"/>
    <w:rsid w:val="008A56D9"/>
    <w:rsid w:val="00925F7B"/>
    <w:rsid w:val="00961F2A"/>
    <w:rsid w:val="0097219F"/>
    <w:rsid w:val="0098318D"/>
    <w:rsid w:val="009A385E"/>
    <w:rsid w:val="009B02C2"/>
    <w:rsid w:val="009C3C6C"/>
    <w:rsid w:val="009D0BBA"/>
    <w:rsid w:val="009E0533"/>
    <w:rsid w:val="009F735C"/>
    <w:rsid w:val="00A1281A"/>
    <w:rsid w:val="00A30131"/>
    <w:rsid w:val="00A40647"/>
    <w:rsid w:val="00A4083D"/>
    <w:rsid w:val="00A75E45"/>
    <w:rsid w:val="00AA4645"/>
    <w:rsid w:val="00AA5C84"/>
    <w:rsid w:val="00AC2023"/>
    <w:rsid w:val="00AD6817"/>
    <w:rsid w:val="00AE5552"/>
    <w:rsid w:val="00B35AF8"/>
    <w:rsid w:val="00B4760C"/>
    <w:rsid w:val="00B532EF"/>
    <w:rsid w:val="00B5793E"/>
    <w:rsid w:val="00B60C8C"/>
    <w:rsid w:val="00B8202B"/>
    <w:rsid w:val="00B9197B"/>
    <w:rsid w:val="00BB67BC"/>
    <w:rsid w:val="00C06680"/>
    <w:rsid w:val="00C078CE"/>
    <w:rsid w:val="00C40C1C"/>
    <w:rsid w:val="00C43AD4"/>
    <w:rsid w:val="00C45536"/>
    <w:rsid w:val="00C503F6"/>
    <w:rsid w:val="00C55F3B"/>
    <w:rsid w:val="00C90266"/>
    <w:rsid w:val="00C929FB"/>
    <w:rsid w:val="00C92F8F"/>
    <w:rsid w:val="00CA3BDC"/>
    <w:rsid w:val="00CA5480"/>
    <w:rsid w:val="00CC1A10"/>
    <w:rsid w:val="00CD233B"/>
    <w:rsid w:val="00CE5BF4"/>
    <w:rsid w:val="00CF0904"/>
    <w:rsid w:val="00CF0F5D"/>
    <w:rsid w:val="00D13C0A"/>
    <w:rsid w:val="00D31D42"/>
    <w:rsid w:val="00D3538D"/>
    <w:rsid w:val="00D36789"/>
    <w:rsid w:val="00D84005"/>
    <w:rsid w:val="00D87546"/>
    <w:rsid w:val="00DB791B"/>
    <w:rsid w:val="00E247A1"/>
    <w:rsid w:val="00E70EB6"/>
    <w:rsid w:val="00E72A5D"/>
    <w:rsid w:val="00E73BF8"/>
    <w:rsid w:val="00E77130"/>
    <w:rsid w:val="00E92B84"/>
    <w:rsid w:val="00E936F5"/>
    <w:rsid w:val="00EA380C"/>
    <w:rsid w:val="00EB3948"/>
    <w:rsid w:val="00EB52AA"/>
    <w:rsid w:val="00EC4B21"/>
    <w:rsid w:val="00EE2103"/>
    <w:rsid w:val="00EF3FDA"/>
    <w:rsid w:val="00F17562"/>
    <w:rsid w:val="00F20505"/>
    <w:rsid w:val="00FB2ACB"/>
    <w:rsid w:val="00FB2B0B"/>
    <w:rsid w:val="00FB7D38"/>
    <w:rsid w:val="00FF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AC338A"/>
  <w15:chartTrackingRefBased/>
  <w15:docId w15:val="{ED22E496-D567-41B1-8267-D950EB15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3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3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0</TotalTime>
  <Pages>6</Pages>
  <Words>1371</Words>
  <Characters>8466</Characters>
  <Application>Microsoft Office Word</Application>
  <DocSecurity>0</DocSecurity>
  <Lines>13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oang</dc:creator>
  <cp:keywords/>
  <dc:description/>
  <cp:lastModifiedBy>Ratika Dhingra</cp:lastModifiedBy>
  <cp:revision>143</cp:revision>
  <dcterms:created xsi:type="dcterms:W3CDTF">2024-11-18T01:55:00Z</dcterms:created>
  <dcterms:modified xsi:type="dcterms:W3CDTF">2026-01-1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46329d-23e6-4c30-a79a-328217f35881</vt:lpwstr>
  </property>
</Properties>
</file>